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54FC2" w14:textId="7FF73330" w:rsidR="001F33B6" w:rsidRDefault="00356C83" w:rsidP="00222091">
      <w:pPr>
        <w:spacing w:line="360" w:lineRule="auto"/>
        <w:jc w:val="center"/>
        <w:rPr>
          <w:rFonts w:ascii="Times New Roman" w:eastAsia="等线" w:hAnsi="Times New Roman" w:cs="Times New Roman"/>
          <w:b/>
          <w:sz w:val="40"/>
          <w:szCs w:val="40"/>
        </w:rPr>
      </w:pPr>
      <w:r w:rsidRPr="00356C83">
        <w:rPr>
          <w:rFonts w:ascii="Times New Roman" w:eastAsia="等线" w:hAnsi="Times New Roman" w:cs="Times New Roman"/>
          <w:b/>
          <w:sz w:val="40"/>
          <w:szCs w:val="40"/>
        </w:rPr>
        <w:t>Supplementary Information for</w:t>
      </w:r>
    </w:p>
    <w:p w14:paraId="64CDD5E6" w14:textId="20AEAB86" w:rsidR="00356C83" w:rsidRPr="00225EB4" w:rsidRDefault="00356C83" w:rsidP="00222091">
      <w:pPr>
        <w:spacing w:line="360" w:lineRule="auto"/>
        <w:jc w:val="center"/>
        <w:rPr>
          <w:rFonts w:ascii="Times New Roman" w:eastAsia="等线" w:hAnsi="Times New Roman" w:cs="Times New Roman"/>
          <w:b/>
          <w:sz w:val="40"/>
          <w:szCs w:val="40"/>
        </w:rPr>
      </w:pPr>
      <w:r w:rsidRPr="00356C83">
        <w:rPr>
          <w:rFonts w:ascii="Times New Roman" w:eastAsia="等线" w:hAnsi="Times New Roman" w:cs="Times New Roman"/>
          <w:b/>
          <w:sz w:val="40"/>
          <w:szCs w:val="40"/>
        </w:rPr>
        <w:t>Harnessing a multi-dimensional fibre laser using genetic wavefront shaping</w:t>
      </w:r>
    </w:p>
    <w:p w14:paraId="6D87F9D9" w14:textId="4EFDAB33" w:rsidR="00970BBA" w:rsidRPr="00356C83" w:rsidRDefault="00970BBA" w:rsidP="00350AD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Xiaoming Wei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297C2B"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, Joseph C. Jing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, Yuecheng Shen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="00297C2B"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, and Lihong V. Wang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14:paraId="1488F744" w14:textId="1834F248" w:rsidR="00970BBA" w:rsidRPr="00356C83" w:rsidRDefault="00970BBA" w:rsidP="00970BB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C8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Caltech Optical Imaging Laboratory, Andrew and Peggy Cherng Department of Medical Engineering, Department of Electrical Engineering, California Institute of Technology, 1200 East California Boulevard, Mail Code 138-78, Pasadena, California 91125, USA</w:t>
      </w:r>
    </w:p>
    <w:p w14:paraId="1B353641" w14:textId="77777777" w:rsidR="00297C2B" w:rsidRPr="00356C83" w:rsidRDefault="00297C2B" w:rsidP="00297C2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C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56C83">
        <w:rPr>
          <w:rFonts w:ascii="Times New Roman" w:hAnsi="Times New Roman" w:cs="Times New Roman"/>
          <w:color w:val="000000" w:themeColor="text1"/>
          <w:sz w:val="24"/>
          <w:szCs w:val="24"/>
        </w:rPr>
        <w:t>Present address: School of Physics and Optoelectronics; State Key Laboratory of Luminescent Materials and Devices; Guangdong Engineering Technology Research and Development Center of Special Optical Fiber Materials and Devices; Guangdong Provincial Key Laboratory of Fiber Laser Materials and Applied Techniques, South China University of Technology, 381 Wushan Road, Guangzhou, 510640, China</w:t>
      </w:r>
    </w:p>
    <w:p w14:paraId="6582A1E0" w14:textId="749D9246" w:rsidR="00970BBA" w:rsidRPr="006B5A9F" w:rsidRDefault="00297C2B" w:rsidP="00970B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156C7" w:rsidRPr="006B5A9F">
        <w:rPr>
          <w:rFonts w:ascii="Times New Roman" w:hAnsi="Times New Roman" w:cs="Times New Roman"/>
          <w:sz w:val="24"/>
          <w:szCs w:val="24"/>
        </w:rPr>
        <w:t xml:space="preserve">Present </w:t>
      </w:r>
      <w:r w:rsidR="00970BBA" w:rsidRPr="006B5A9F">
        <w:rPr>
          <w:rFonts w:ascii="Times New Roman" w:hAnsi="Times New Roman" w:cs="Times New Roman"/>
          <w:sz w:val="24"/>
          <w:szCs w:val="24"/>
        </w:rPr>
        <w:t>address: School of Electronics and Information Technology, Sun Yat-sen University, Guangzhou 510006, China</w:t>
      </w:r>
    </w:p>
    <w:p w14:paraId="5F88F4BA" w14:textId="77777777" w:rsidR="00970BBA" w:rsidRPr="006B5A9F" w:rsidRDefault="00970BBA" w:rsidP="00970B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A9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B5A9F">
        <w:rPr>
          <w:rFonts w:ascii="Times New Roman" w:hAnsi="Times New Roman" w:cs="Times New Roman"/>
          <w:sz w:val="24"/>
          <w:szCs w:val="24"/>
        </w:rPr>
        <w:t>Correspondence should be addressed to L.V.W. (</w:t>
      </w:r>
      <w:r w:rsidRPr="006B5A9F">
        <w:rPr>
          <w:rFonts w:ascii="Times New Roman" w:hAnsi="Times New Roman" w:cs="Times New Roman"/>
          <w:color w:val="0000CC"/>
          <w:sz w:val="24"/>
          <w:szCs w:val="24"/>
          <w:u w:val="single"/>
        </w:rPr>
        <w:t>LVW@caltech.edu</w:t>
      </w:r>
      <w:r w:rsidRPr="006B5A9F">
        <w:rPr>
          <w:rFonts w:ascii="Times New Roman" w:hAnsi="Times New Roman" w:cs="Times New Roman"/>
          <w:sz w:val="24"/>
          <w:szCs w:val="24"/>
        </w:rPr>
        <w:t>)</w:t>
      </w:r>
    </w:p>
    <w:p w14:paraId="39E6FD16" w14:textId="77777777" w:rsidR="00970BBA" w:rsidRPr="00970BBA" w:rsidRDefault="00970BBA" w:rsidP="00222091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14:paraId="2B11926E" w14:textId="232392B0" w:rsidR="001F33B6" w:rsidRPr="006B5A9F" w:rsidRDefault="00984276" w:rsidP="00222091">
      <w:pPr>
        <w:numPr>
          <w:ilvl w:val="0"/>
          <w:numId w:val="2"/>
        </w:numPr>
        <w:spacing w:line="360" w:lineRule="auto"/>
        <w:ind w:left="360"/>
        <w:contextualSpacing/>
        <w:jc w:val="both"/>
        <w:rPr>
          <w:rFonts w:ascii="Times New Roman" w:eastAsia="等线" w:hAnsi="Times New Roman" w:cs="Times New Roman"/>
          <w:b/>
          <w:sz w:val="24"/>
          <w:szCs w:val="24"/>
        </w:rPr>
      </w:pPr>
      <w:r w:rsidRPr="006B5A9F">
        <w:rPr>
          <w:rFonts w:ascii="Times New Roman" w:eastAsia="等线" w:hAnsi="Times New Roman" w:cs="Times New Roman"/>
          <w:b/>
          <w:sz w:val="24"/>
          <w:szCs w:val="24"/>
        </w:rPr>
        <w:t>Supplem</w:t>
      </w:r>
      <w:r w:rsidR="00723A54" w:rsidRPr="006B5A9F">
        <w:rPr>
          <w:rFonts w:ascii="Times New Roman" w:eastAsia="等线" w:hAnsi="Times New Roman" w:cs="Times New Roman"/>
          <w:b/>
          <w:sz w:val="24"/>
          <w:szCs w:val="24"/>
        </w:rPr>
        <w:t>entary figures</w:t>
      </w:r>
    </w:p>
    <w:p w14:paraId="063C13EF" w14:textId="1E3468DB" w:rsidR="0049568A" w:rsidRPr="006B5A9F" w:rsidRDefault="0049568A" w:rsidP="00222091">
      <w:pPr>
        <w:pStyle w:val="a6"/>
        <w:spacing w:line="360" w:lineRule="auto"/>
      </w:pPr>
      <w:r w:rsidRPr="006B5A9F">
        <w:rPr>
          <w:noProof/>
        </w:rPr>
        <w:drawing>
          <wp:inline distT="0" distB="0" distL="0" distR="0" wp14:anchorId="192975AD" wp14:editId="603BE1B2">
            <wp:extent cx="4629150" cy="35478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739" cy="3563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338E1" w14:textId="714E3FED" w:rsidR="00B333AB" w:rsidRPr="006B5A9F" w:rsidRDefault="0049568A" w:rsidP="00222091">
      <w:pPr>
        <w:pStyle w:val="a6"/>
        <w:spacing w:line="360" w:lineRule="auto"/>
        <w:jc w:val="both"/>
        <w:rPr>
          <w:rFonts w:ascii="Times New Roman" w:eastAsia="宋体" w:hAnsi="Times New Roman"/>
          <w:sz w:val="20"/>
          <w:szCs w:val="20"/>
        </w:rPr>
      </w:pPr>
      <w:r w:rsidRPr="006B5A9F">
        <w:rPr>
          <w:rFonts w:ascii="Times New Roman" w:eastAsia="宋体" w:hAnsi="Times New Roman"/>
          <w:b/>
          <w:sz w:val="20"/>
          <w:szCs w:val="20"/>
        </w:rPr>
        <w:t>Figure S1 |</w:t>
      </w:r>
      <w:r w:rsidRPr="006B5A9F">
        <w:rPr>
          <w:rFonts w:ascii="Times New Roman" w:eastAsia="宋体" w:hAnsi="Times New Roman"/>
          <w:sz w:val="20"/>
          <w:szCs w:val="20"/>
        </w:rPr>
        <w:t xml:space="preserve"> </w:t>
      </w:r>
      <w:r w:rsidRPr="006B5A9F">
        <w:rPr>
          <w:rFonts w:ascii="Times New Roman" w:eastAsia="宋体" w:hAnsi="Times New Roman"/>
          <w:b/>
          <w:sz w:val="20"/>
          <w:szCs w:val="20"/>
        </w:rPr>
        <w:t>Flowchart of the genetic algorithm showing the steps</w:t>
      </w:r>
      <w:r w:rsidRPr="006B5A9F">
        <w:rPr>
          <w:rFonts w:ascii="Times New Roman" w:eastAsia="宋体" w:hAnsi="Times New Roman"/>
          <w:sz w:val="20"/>
          <w:szCs w:val="20"/>
        </w:rPr>
        <w:t>.</w:t>
      </w:r>
    </w:p>
    <w:p w14:paraId="36F41B92" w14:textId="7D6310C9" w:rsidR="000D076E" w:rsidRPr="00422EFD" w:rsidRDefault="00B333AB" w:rsidP="004A24DC">
      <w:pPr>
        <w:spacing w:after="0" w:line="360" w:lineRule="auto"/>
        <w:rPr>
          <w:rFonts w:ascii="Times New Roman" w:eastAsia="宋体" w:hAnsi="Times New Roman"/>
          <w:b/>
          <w:sz w:val="20"/>
          <w:szCs w:val="20"/>
        </w:rPr>
      </w:pPr>
      <w:r w:rsidRPr="006B5A9F">
        <w:rPr>
          <w:rFonts w:ascii="Times New Roman" w:eastAsia="宋体" w:hAnsi="Times New Roman"/>
          <w:sz w:val="20"/>
          <w:szCs w:val="20"/>
        </w:rPr>
        <w:br w:type="page"/>
      </w:r>
      <w:r w:rsidR="000D076E" w:rsidRPr="00422EFD">
        <w:rPr>
          <w:rFonts w:ascii="Times New Roman" w:eastAsia="宋体" w:hAnsi="Times New Roman"/>
          <w:noProof/>
          <w:sz w:val="20"/>
          <w:szCs w:val="20"/>
        </w:rPr>
        <w:lastRenderedPageBreak/>
        <w:drawing>
          <wp:inline distT="0" distB="0" distL="0" distR="0" wp14:anchorId="1E0690AF" wp14:editId="7CE94E81">
            <wp:extent cx="5040000" cy="4280400"/>
            <wp:effectExtent l="0" t="0" r="825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28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27606" w14:textId="5C0183F6" w:rsidR="000D076E" w:rsidRPr="00296B7A" w:rsidRDefault="000D076E" w:rsidP="000D076E">
      <w:pPr>
        <w:spacing w:line="360" w:lineRule="auto"/>
        <w:jc w:val="both"/>
        <w:rPr>
          <w:rFonts w:ascii="Times New Roman" w:eastAsia="宋体" w:hAnsi="Times New Roman"/>
          <w:color w:val="000000" w:themeColor="text1"/>
          <w:sz w:val="20"/>
          <w:szCs w:val="20"/>
        </w:rPr>
      </w:pPr>
      <w:r w:rsidRPr="00296B7A">
        <w:rPr>
          <w:rFonts w:ascii="Times New Roman" w:eastAsia="宋体" w:hAnsi="Times New Roman"/>
          <w:b/>
          <w:color w:val="000000" w:themeColor="text1"/>
          <w:sz w:val="20"/>
          <w:szCs w:val="20"/>
        </w:rPr>
        <w:t>Figure S2 |</w:t>
      </w:r>
      <w:r w:rsidRPr="00296B7A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 </w:t>
      </w:r>
      <w:r w:rsidRPr="00296B7A">
        <w:rPr>
          <w:rFonts w:ascii="Times New Roman" w:eastAsia="宋体" w:hAnsi="Times New Roman"/>
          <w:b/>
          <w:color w:val="000000" w:themeColor="text1"/>
          <w:sz w:val="20"/>
          <w:szCs w:val="20"/>
        </w:rPr>
        <w:t>Mode profile evolution of the mode-locking manipulation</w:t>
      </w:r>
      <w:r w:rsidRPr="00296B7A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. </w:t>
      </w:r>
      <w:r w:rsidRPr="00296B7A">
        <w:rPr>
          <w:rFonts w:ascii="Times New Roman" w:eastAsia="宋体" w:hAnsi="Times New Roman"/>
          <w:b/>
          <w:bCs/>
          <w:color w:val="000000" w:themeColor="text1"/>
          <w:sz w:val="20"/>
          <w:szCs w:val="20"/>
        </w:rPr>
        <w:t>a</w:t>
      </w:r>
      <w:r w:rsidRPr="00296B7A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. Mode profiles before and after mode-locking manipulation. </w:t>
      </w:r>
      <w:r w:rsidRPr="00296B7A">
        <w:rPr>
          <w:rFonts w:ascii="Times New Roman" w:eastAsia="宋体" w:hAnsi="Times New Roman"/>
          <w:b/>
          <w:bCs/>
          <w:color w:val="000000" w:themeColor="text1"/>
          <w:sz w:val="20"/>
          <w:szCs w:val="20"/>
        </w:rPr>
        <w:t>b</w:t>
      </w:r>
      <w:r w:rsidRPr="00296B7A">
        <w:rPr>
          <w:rFonts w:ascii="Times New Roman" w:eastAsia="宋体" w:hAnsi="Times New Roman"/>
          <w:color w:val="000000" w:themeColor="text1"/>
          <w:sz w:val="20"/>
          <w:szCs w:val="20"/>
        </w:rPr>
        <w:t>. Evolution of the mode profile during the transition to mode-locking, i.e., from generation 12 to 1</w:t>
      </w:r>
      <w:r w:rsidRPr="00356C83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8. </w:t>
      </w:r>
      <w:r w:rsidRPr="00356C83">
        <w:rPr>
          <w:rFonts w:ascii="Times New Roman" w:eastAsia="宋体" w:hAnsi="Times New Roman"/>
          <w:b/>
          <w:bCs/>
          <w:color w:val="000000" w:themeColor="text1"/>
          <w:sz w:val="20"/>
          <w:szCs w:val="20"/>
        </w:rPr>
        <w:t>c</w:t>
      </w:r>
      <w:r w:rsidRPr="00356C83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. Evolution of the mode profile after successful mode-locking. </w:t>
      </w:r>
      <w:r w:rsidR="003C68E1" w:rsidRPr="00356C83">
        <w:rPr>
          <w:rFonts w:ascii="Times New Roman" w:eastAsia="宋体" w:hAnsi="Times New Roman"/>
          <w:color w:val="000000" w:themeColor="text1"/>
          <w:sz w:val="20"/>
          <w:szCs w:val="20"/>
        </w:rPr>
        <w:t>The dotted circles indicate the core-cladding boundary</w:t>
      </w:r>
      <w:r w:rsidRPr="00356C83">
        <w:rPr>
          <w:rFonts w:ascii="Times New Roman" w:eastAsia="宋体" w:hAnsi="Times New Roman"/>
          <w:color w:val="000000" w:themeColor="text1"/>
          <w:sz w:val="20"/>
          <w:szCs w:val="20"/>
        </w:rPr>
        <w:t>.</w:t>
      </w:r>
    </w:p>
    <w:p w14:paraId="49D55BA4" w14:textId="2A48763B" w:rsidR="00191713" w:rsidRDefault="00191713">
      <w:pPr>
        <w:spacing w:after="0" w:line="240" w:lineRule="auto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br w:type="page"/>
      </w:r>
    </w:p>
    <w:p w14:paraId="719C0A96" w14:textId="43079B90" w:rsidR="00B82B4D" w:rsidRPr="006B5A9F" w:rsidRDefault="00B82B4D" w:rsidP="00222091">
      <w:pPr>
        <w:spacing w:line="360" w:lineRule="auto"/>
        <w:jc w:val="center"/>
      </w:pPr>
      <w:r w:rsidRPr="006B5A9F">
        <w:rPr>
          <w:noProof/>
        </w:rPr>
        <w:lastRenderedPageBreak/>
        <w:drawing>
          <wp:inline distT="0" distB="0" distL="0" distR="0" wp14:anchorId="17409385" wp14:editId="23682066">
            <wp:extent cx="3879264" cy="1772897"/>
            <wp:effectExtent l="0" t="0" r="698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0604" cy="1773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F1761" w14:textId="4CB01634" w:rsidR="00B82B4D" w:rsidRPr="00A57D32" w:rsidRDefault="00B82B4D" w:rsidP="00A57D32">
      <w:pPr>
        <w:spacing w:line="360" w:lineRule="auto"/>
        <w:jc w:val="both"/>
        <w:rPr>
          <w:bCs/>
        </w:rPr>
      </w:pPr>
      <w:r w:rsidRPr="006B5A9F">
        <w:rPr>
          <w:rFonts w:ascii="Times New Roman" w:eastAsia="宋体" w:hAnsi="Times New Roman"/>
          <w:b/>
          <w:sz w:val="20"/>
          <w:szCs w:val="20"/>
        </w:rPr>
        <w:t>Figure S</w:t>
      </w:r>
      <w:r w:rsidR="000D076E">
        <w:rPr>
          <w:rFonts w:ascii="Times New Roman" w:eastAsia="宋体" w:hAnsi="Times New Roman"/>
          <w:b/>
          <w:sz w:val="20"/>
          <w:szCs w:val="20"/>
        </w:rPr>
        <w:t>3</w:t>
      </w:r>
      <w:r w:rsidRPr="006B5A9F">
        <w:rPr>
          <w:rFonts w:ascii="Times New Roman" w:eastAsia="宋体" w:hAnsi="Times New Roman"/>
          <w:b/>
          <w:sz w:val="20"/>
          <w:szCs w:val="20"/>
        </w:rPr>
        <w:t xml:space="preserve"> |</w:t>
      </w:r>
      <w:r w:rsidRPr="006B5A9F">
        <w:rPr>
          <w:rFonts w:ascii="Times New Roman" w:eastAsia="宋体" w:hAnsi="Times New Roman"/>
          <w:sz w:val="20"/>
          <w:szCs w:val="20"/>
        </w:rPr>
        <w:t xml:space="preserve"> </w:t>
      </w:r>
      <w:r w:rsidRPr="006B5A9F">
        <w:rPr>
          <w:rFonts w:ascii="Times New Roman" w:eastAsia="宋体" w:hAnsi="Times New Roman"/>
          <w:b/>
          <w:sz w:val="20"/>
          <w:szCs w:val="20"/>
        </w:rPr>
        <w:t xml:space="preserve">Mode-locking manipulation </w:t>
      </w:r>
      <w:r w:rsidR="00CC0107">
        <w:rPr>
          <w:rFonts w:ascii="Times New Roman" w:eastAsia="宋体" w:hAnsi="Times New Roman"/>
          <w:b/>
          <w:sz w:val="20"/>
          <w:szCs w:val="20"/>
        </w:rPr>
        <w:t>of</w:t>
      </w:r>
      <w:r w:rsidRPr="006B5A9F">
        <w:rPr>
          <w:rFonts w:ascii="Times New Roman" w:eastAsia="宋体" w:hAnsi="Times New Roman"/>
          <w:b/>
          <w:sz w:val="20"/>
          <w:szCs w:val="20"/>
        </w:rPr>
        <w:t xml:space="preserve"> the genetic multi-dimensional dissipative laser</w:t>
      </w:r>
      <w:r w:rsidR="00CC0107">
        <w:rPr>
          <w:rFonts w:ascii="Times New Roman" w:eastAsia="宋体" w:hAnsi="Times New Roman"/>
          <w:b/>
          <w:sz w:val="20"/>
          <w:szCs w:val="20"/>
        </w:rPr>
        <w:t xml:space="preserve">. </w:t>
      </w:r>
      <w:r w:rsidR="00CC0107" w:rsidRPr="00A57D32">
        <w:rPr>
          <w:rFonts w:ascii="Times New Roman" w:eastAsia="宋体" w:hAnsi="Times New Roman"/>
          <w:bCs/>
          <w:sz w:val="20"/>
          <w:szCs w:val="20"/>
        </w:rPr>
        <w:t>In this case,</w:t>
      </w:r>
      <w:r w:rsidR="00B64EF7" w:rsidRPr="00A57D32">
        <w:rPr>
          <w:rFonts w:ascii="Times New Roman" w:eastAsia="宋体" w:hAnsi="Times New Roman"/>
          <w:bCs/>
          <w:sz w:val="20"/>
          <w:szCs w:val="20"/>
        </w:rPr>
        <w:t xml:space="preserve"> </w:t>
      </w:r>
      <w:r w:rsidRPr="00A57D32">
        <w:rPr>
          <w:rFonts w:ascii="Times New Roman" w:eastAsia="宋体" w:hAnsi="Times New Roman"/>
          <w:bCs/>
          <w:sz w:val="20"/>
          <w:szCs w:val="20"/>
        </w:rPr>
        <w:t xml:space="preserve">only one wavelength component </w:t>
      </w:r>
      <w:r w:rsidR="00CC0107" w:rsidRPr="00A57D32">
        <w:rPr>
          <w:rFonts w:ascii="Times New Roman" w:eastAsia="宋体" w:hAnsi="Times New Roman"/>
          <w:bCs/>
          <w:sz w:val="20"/>
          <w:szCs w:val="20"/>
        </w:rPr>
        <w:t xml:space="preserve">is </w:t>
      </w:r>
      <w:r w:rsidRPr="00A57D32">
        <w:rPr>
          <w:rFonts w:ascii="Times New Roman" w:eastAsia="宋体" w:hAnsi="Times New Roman"/>
          <w:bCs/>
          <w:sz w:val="20"/>
          <w:szCs w:val="20"/>
        </w:rPr>
        <w:t>participated.</w:t>
      </w:r>
    </w:p>
    <w:p w14:paraId="26BF3E02" w14:textId="38E1884A" w:rsidR="00B333AB" w:rsidRPr="006B5A9F" w:rsidRDefault="00B333AB" w:rsidP="00222091">
      <w:pPr>
        <w:spacing w:after="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6B5A9F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5A896C1A" w14:textId="77777777" w:rsidR="002C5842" w:rsidRPr="006B5A9F" w:rsidRDefault="002C5842" w:rsidP="00222091">
      <w:pPr>
        <w:spacing w:line="360" w:lineRule="auto"/>
        <w:jc w:val="center"/>
      </w:pPr>
    </w:p>
    <w:p w14:paraId="69FF9EEA" w14:textId="58B1B326" w:rsidR="00921E1B" w:rsidRPr="006B5A9F" w:rsidRDefault="00CF296B" w:rsidP="00222091">
      <w:pPr>
        <w:spacing w:line="360" w:lineRule="auto"/>
        <w:jc w:val="center"/>
      </w:pPr>
      <w:r w:rsidRPr="006B5A9F">
        <w:rPr>
          <w:noProof/>
        </w:rPr>
        <w:drawing>
          <wp:inline distT="0" distB="0" distL="0" distR="0" wp14:anchorId="4D93311E" wp14:editId="09D6A311">
            <wp:extent cx="4885983" cy="3316941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274" cy="3338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12C2A2" w14:textId="1A5097A5" w:rsidR="00422EFD" w:rsidRPr="00422EFD" w:rsidRDefault="00CF296B">
      <w:pPr>
        <w:spacing w:line="360" w:lineRule="auto"/>
        <w:jc w:val="both"/>
        <w:rPr>
          <w:rFonts w:ascii="Times New Roman" w:eastAsia="宋体" w:hAnsi="Times New Roman"/>
          <w:sz w:val="20"/>
          <w:szCs w:val="20"/>
        </w:rPr>
      </w:pPr>
      <w:r w:rsidRPr="006B5A9F">
        <w:rPr>
          <w:rFonts w:ascii="Times New Roman" w:eastAsia="宋体" w:hAnsi="Times New Roman"/>
          <w:b/>
          <w:sz w:val="20"/>
          <w:szCs w:val="20"/>
        </w:rPr>
        <w:t xml:space="preserve">Figure </w:t>
      </w:r>
      <w:r w:rsidR="00B82B4D" w:rsidRPr="006B5A9F">
        <w:rPr>
          <w:rFonts w:ascii="Times New Roman" w:eastAsia="宋体" w:hAnsi="Times New Roman"/>
          <w:b/>
          <w:sz w:val="20"/>
          <w:szCs w:val="20"/>
        </w:rPr>
        <w:t>S</w:t>
      </w:r>
      <w:r w:rsidR="000D076E">
        <w:rPr>
          <w:rFonts w:ascii="Times New Roman" w:eastAsia="宋体" w:hAnsi="Times New Roman"/>
          <w:b/>
          <w:sz w:val="20"/>
          <w:szCs w:val="20"/>
        </w:rPr>
        <w:t>4</w:t>
      </w:r>
      <w:r w:rsidR="00B82B4D" w:rsidRPr="006B5A9F">
        <w:rPr>
          <w:rFonts w:ascii="Times New Roman" w:eastAsia="宋体" w:hAnsi="Times New Roman"/>
          <w:b/>
          <w:sz w:val="20"/>
          <w:szCs w:val="20"/>
        </w:rPr>
        <w:t xml:space="preserve"> </w:t>
      </w:r>
      <w:r w:rsidRPr="006B5A9F">
        <w:rPr>
          <w:rFonts w:ascii="Times New Roman" w:eastAsia="宋体" w:hAnsi="Times New Roman"/>
          <w:b/>
          <w:sz w:val="20"/>
          <w:szCs w:val="20"/>
        </w:rPr>
        <w:t>|</w:t>
      </w:r>
      <w:r w:rsidRPr="006B5A9F">
        <w:rPr>
          <w:rFonts w:ascii="Times New Roman" w:eastAsia="宋体" w:hAnsi="Times New Roman"/>
          <w:sz w:val="20"/>
          <w:szCs w:val="20"/>
        </w:rPr>
        <w:t xml:space="preserve"> </w:t>
      </w:r>
      <w:r w:rsidR="00D85572" w:rsidRPr="006B5A9F">
        <w:rPr>
          <w:rFonts w:ascii="Times New Roman" w:eastAsia="宋体" w:hAnsi="Times New Roman"/>
          <w:b/>
          <w:sz w:val="20"/>
          <w:szCs w:val="20"/>
        </w:rPr>
        <w:t>Customized co</w:t>
      </w:r>
      <w:bookmarkStart w:id="0" w:name="_Hlk40188824"/>
      <w:r w:rsidR="00D85572" w:rsidRPr="006B5A9F">
        <w:rPr>
          <w:rFonts w:ascii="Times New Roman" w:eastAsia="宋体" w:hAnsi="Times New Roman"/>
          <w:b/>
          <w:sz w:val="20"/>
          <w:szCs w:val="20"/>
        </w:rPr>
        <w:t>ntrol program written in Ma</w:t>
      </w:r>
      <w:r w:rsidR="004A683F" w:rsidRPr="006B5A9F">
        <w:rPr>
          <w:rFonts w:ascii="Times New Roman" w:eastAsia="宋体" w:hAnsi="Times New Roman"/>
          <w:b/>
          <w:sz w:val="20"/>
          <w:szCs w:val="20"/>
        </w:rPr>
        <w:t xml:space="preserve">tlab for </w:t>
      </w:r>
      <w:r w:rsidR="00B15FF3" w:rsidRPr="006B5A9F">
        <w:rPr>
          <w:rFonts w:ascii="Times New Roman" w:eastAsia="宋体" w:hAnsi="Times New Roman"/>
          <w:b/>
          <w:sz w:val="20"/>
          <w:szCs w:val="20"/>
        </w:rPr>
        <w:t>genetic mode-locking</w:t>
      </w:r>
      <w:r w:rsidRPr="006B5A9F">
        <w:rPr>
          <w:rFonts w:ascii="Times New Roman" w:eastAsia="宋体" w:hAnsi="Times New Roman"/>
          <w:sz w:val="20"/>
          <w:szCs w:val="20"/>
        </w:rPr>
        <w:t>.</w:t>
      </w:r>
    </w:p>
    <w:p w14:paraId="5552195F" w14:textId="0CC6AC1F" w:rsidR="00191713" w:rsidRPr="00297C2B" w:rsidRDefault="00191713">
      <w:pPr>
        <w:spacing w:after="0" w:line="240" w:lineRule="auto"/>
        <w:rPr>
          <w:rFonts w:ascii="Times New Roman" w:hAnsi="Times New Roman" w:cs="Times New Roman"/>
        </w:rPr>
      </w:pPr>
      <w:r w:rsidRPr="00297C2B">
        <w:rPr>
          <w:rFonts w:ascii="Times New Roman" w:hAnsi="Times New Roman" w:cs="Times New Roman"/>
        </w:rPr>
        <w:br w:type="page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46"/>
        <w:gridCol w:w="1201"/>
        <w:gridCol w:w="1352"/>
        <w:gridCol w:w="1605"/>
        <w:gridCol w:w="1456"/>
        <w:gridCol w:w="1346"/>
      </w:tblGrid>
      <w:tr w:rsidR="00297C2B" w:rsidRPr="00297C2B" w14:paraId="3B310EB8" w14:textId="77777777" w:rsidTr="009E0F3F">
        <w:tc>
          <w:tcPr>
            <w:tcW w:w="83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43278" w14:textId="61AED523" w:rsidR="003F18EF" w:rsidRPr="00296B7A" w:rsidRDefault="003F18EF" w:rsidP="00A57D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lastRenderedPageBreak/>
              <w:t>Table S1 Estimated number</w:t>
            </w:r>
            <w:r w:rsidR="00646AAB" w:rsidRPr="00296B7A">
              <w:rPr>
                <w:rFonts w:ascii="Times New Roman" w:hAnsi="Times New Roman" w:cs="Times New Roman"/>
                <w:b/>
                <w:bCs/>
              </w:rPr>
              <w:t>s</w:t>
            </w:r>
            <w:r w:rsidRPr="00296B7A">
              <w:rPr>
                <w:rFonts w:ascii="Times New Roman" w:hAnsi="Times New Roman" w:cs="Times New Roman"/>
                <w:b/>
                <w:bCs/>
              </w:rPr>
              <w:t xml:space="preserve"> of modes of the fibers used in the multimode fiber laser</w:t>
            </w:r>
          </w:p>
        </w:tc>
      </w:tr>
      <w:tr w:rsidR="00297C2B" w:rsidRPr="00297C2B" w14:paraId="005A49C0" w14:textId="77777777" w:rsidTr="00A57D32">
        <w:trPr>
          <w:trHeight w:val="46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640E7C9D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Fiber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57CFB01C" w14:textId="38D4A27B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Model number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1ACF6FB9" w14:textId="5DCB357C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Core NA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22FDDA22" w14:textId="2882F4FF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Core radius/mm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7FA62097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V numbe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233D43AF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Mode no.</w:t>
            </w:r>
            <w:r w:rsidRPr="00296B7A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297C2B" w:rsidRPr="00297C2B" w14:paraId="46147056" w14:textId="77777777" w:rsidTr="00A57D32">
        <w:tc>
          <w:tcPr>
            <w:tcW w:w="1346" w:type="dxa"/>
          </w:tcPr>
          <w:p w14:paraId="22CBEE91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Lead fiber 1</w:t>
            </w:r>
          </w:p>
        </w:tc>
        <w:tc>
          <w:tcPr>
            <w:tcW w:w="1201" w:type="dxa"/>
          </w:tcPr>
          <w:p w14:paraId="10F07AC8" w14:textId="59682B04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CorActive DCF-UN-25/250-08</w:t>
            </w:r>
          </w:p>
        </w:tc>
        <w:tc>
          <w:tcPr>
            <w:tcW w:w="1352" w:type="dxa"/>
          </w:tcPr>
          <w:p w14:paraId="048C03C7" w14:textId="55A408BF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05" w:type="dxa"/>
          </w:tcPr>
          <w:p w14:paraId="0A7995A7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56" w:type="dxa"/>
          </w:tcPr>
          <w:p w14:paraId="756EEF85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346" w:type="dxa"/>
          </w:tcPr>
          <w:p w14:paraId="3BE7C8F0" w14:textId="1DB0F90F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8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297C2B" w:rsidRPr="00297C2B" w14:paraId="55647803" w14:textId="77777777" w:rsidTr="00A57D32">
        <w:tc>
          <w:tcPr>
            <w:tcW w:w="1346" w:type="dxa"/>
          </w:tcPr>
          <w:p w14:paraId="19266238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Lead fiber 2</w:t>
            </w:r>
          </w:p>
        </w:tc>
        <w:tc>
          <w:tcPr>
            <w:tcW w:w="1201" w:type="dxa"/>
          </w:tcPr>
          <w:p w14:paraId="2A69C221" w14:textId="1B56245A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CorActive DCF-UN-25/250-08</w:t>
            </w:r>
          </w:p>
        </w:tc>
        <w:tc>
          <w:tcPr>
            <w:tcW w:w="1352" w:type="dxa"/>
          </w:tcPr>
          <w:p w14:paraId="7092C30D" w14:textId="74A2F3A4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05" w:type="dxa"/>
          </w:tcPr>
          <w:p w14:paraId="4951B937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56" w:type="dxa"/>
          </w:tcPr>
          <w:p w14:paraId="5F3B579C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346" w:type="dxa"/>
          </w:tcPr>
          <w:p w14:paraId="029CD358" w14:textId="2BF2D23F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8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297C2B" w:rsidRPr="00297C2B" w14:paraId="254CCDAA" w14:textId="77777777" w:rsidTr="00A57D32">
        <w:tc>
          <w:tcPr>
            <w:tcW w:w="1346" w:type="dxa"/>
            <w:tcBorders>
              <w:bottom w:val="single" w:sz="4" w:space="0" w:color="auto"/>
            </w:tcBorders>
          </w:tcPr>
          <w:p w14:paraId="0A5CE8E8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Gain fiber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3436A59F" w14:textId="7869E99F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Thorlabs YB1200-25/250DC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95FC048" w14:textId="3649470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960663E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23F3B6D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ED7BBCF" w14:textId="1D788A8A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13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297C2B" w:rsidRPr="00297C2B" w14:paraId="53858673" w14:textId="77777777" w:rsidTr="00A57D32">
        <w:tc>
          <w:tcPr>
            <w:tcW w:w="1346" w:type="dxa"/>
            <w:tcBorders>
              <w:bottom w:val="single" w:sz="4" w:space="0" w:color="auto"/>
            </w:tcBorders>
          </w:tcPr>
          <w:p w14:paraId="0E7AC7F4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GRIN fiber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6AA3BFC" w14:textId="6996FAD3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Thorlabs GIF62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755A346" w14:textId="2F7C8294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B6580C8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00A5605" w14:textId="77777777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792BDBA" w14:textId="346786D5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650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F18EF" w:rsidRPr="00297C2B" w14:paraId="0EDA4BBA" w14:textId="77777777" w:rsidTr="008C0234"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3C99C" w14:textId="5BCC12AE" w:rsidR="003F18EF" w:rsidRPr="00296B7A" w:rsidRDefault="003F18EF" w:rsidP="00A57D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296B7A">
              <w:rPr>
                <w:rFonts w:ascii="Times New Roman" w:hAnsi="Times New Roman" w:cs="Times New Roman"/>
              </w:rPr>
              <w:t xml:space="preserve">Counting the polarization; </w:t>
            </w:r>
            <w:r w:rsidRPr="00296B7A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296B7A">
              <w:rPr>
                <w:rFonts w:ascii="Times New Roman" w:hAnsi="Times New Roman" w:cs="Times New Roman"/>
              </w:rPr>
              <w:t xml:space="preserve">Mode no. </w:t>
            </w:r>
            <m:oMath>
              <m:r>
                <w:rPr>
                  <w:rFonts w:ascii="Cambria Math" w:hAnsi="Cambria Math" w:cs="Times New Roman" w:hint="eastAsia"/>
                </w:rPr>
                <m:t>≈</m:t>
              </m:r>
            </m:oMath>
            <w:r w:rsidRPr="00296B7A">
              <w:rPr>
                <w:rFonts w:ascii="Times New Roman" w:hAnsi="Times New Roman" w:cs="Times New Roman"/>
              </w:rPr>
              <w:t xml:space="preserve"> V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6B7A">
              <w:rPr>
                <w:rFonts w:ascii="Times New Roman" w:hAnsi="Times New Roman" w:cs="Times New Roman"/>
              </w:rPr>
              <w:t xml:space="preserve">/2; </w:t>
            </w:r>
            <w:r w:rsidRPr="00296B7A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296B7A">
              <w:rPr>
                <w:rFonts w:ascii="Times New Roman" w:hAnsi="Times New Roman" w:cs="Times New Roman"/>
              </w:rPr>
              <w:t xml:space="preserve">Mode no. </w:t>
            </w:r>
            <m:oMath>
              <m:r>
                <w:rPr>
                  <w:rFonts w:ascii="Cambria Math" w:hAnsi="Cambria Math" w:cs="Times New Roman" w:hint="eastAsia"/>
                </w:rPr>
                <m:t>≈</m:t>
              </m:r>
            </m:oMath>
            <w:r w:rsidRPr="00296B7A">
              <w:rPr>
                <w:rFonts w:ascii="Times New Roman" w:hAnsi="Times New Roman" w:cs="Times New Roman"/>
              </w:rPr>
              <w:t xml:space="preserve"> V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6B7A">
              <w:rPr>
                <w:rFonts w:ascii="Times New Roman" w:hAnsi="Times New Roman" w:cs="Times New Roman"/>
              </w:rPr>
              <w:t>/4</w:t>
            </w:r>
          </w:p>
        </w:tc>
      </w:tr>
    </w:tbl>
    <w:p w14:paraId="2B136930" w14:textId="0E649F38" w:rsidR="006B4DA2" w:rsidRPr="00297C2B" w:rsidRDefault="006B4DA2" w:rsidP="00222091">
      <w:pPr>
        <w:spacing w:line="36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</w:p>
    <w:p w14:paraId="453CDDBE" w14:textId="77777777" w:rsidR="006B4DA2" w:rsidRPr="00297C2B" w:rsidRDefault="006B4DA2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297C2B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1C816D93" w14:textId="571828E1" w:rsidR="0045241B" w:rsidRPr="00296B7A" w:rsidRDefault="0045241B" w:rsidP="00A57D32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</w:rPr>
      </w:pPr>
      <w:r w:rsidRPr="00296B7A">
        <w:rPr>
          <w:rFonts w:ascii="Times New Roman" w:eastAsia="宋体" w:hAnsi="Times New Roman" w:cs="Times New Roman"/>
          <w:b/>
          <w:bCs/>
        </w:rPr>
        <w:lastRenderedPageBreak/>
        <w:t>Table S</w:t>
      </w:r>
      <w:r w:rsidR="00F35377" w:rsidRPr="00296B7A">
        <w:rPr>
          <w:rFonts w:ascii="Times New Roman" w:eastAsia="宋体" w:hAnsi="Times New Roman" w:cs="Times New Roman"/>
          <w:b/>
          <w:bCs/>
        </w:rPr>
        <w:t>2</w:t>
      </w:r>
      <w:r w:rsidRPr="00296B7A">
        <w:rPr>
          <w:rFonts w:ascii="Times New Roman" w:eastAsia="宋体" w:hAnsi="Times New Roman" w:cs="Times New Roman"/>
          <w:b/>
          <w:bCs/>
        </w:rPr>
        <w:t xml:space="preserve"> Key devices used in this stud</w:t>
      </w:r>
      <w:r w:rsidR="006B4DA2" w:rsidRPr="00296B7A">
        <w:rPr>
          <w:rFonts w:ascii="Times New Roman" w:eastAsia="宋体" w:hAnsi="Times New Roman" w:cs="Times New Roman"/>
          <w:b/>
          <w:bCs/>
        </w:rPr>
        <w:t>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47"/>
        <w:gridCol w:w="1476"/>
        <w:gridCol w:w="2024"/>
        <w:gridCol w:w="3349"/>
      </w:tblGrid>
      <w:tr w:rsidR="00297C2B" w:rsidRPr="00297C2B" w14:paraId="6765633F" w14:textId="77777777" w:rsidTr="00A57D32">
        <w:trPr>
          <w:trHeight w:val="380"/>
        </w:trPr>
        <w:tc>
          <w:tcPr>
            <w:tcW w:w="1447" w:type="dxa"/>
            <w:shd w:val="clear" w:color="auto" w:fill="EEECE1" w:themeFill="background2"/>
          </w:tcPr>
          <w:p w14:paraId="5AD3FF42" w14:textId="334FF28A" w:rsidR="0045241B" w:rsidRPr="00296B7A" w:rsidRDefault="0045241B" w:rsidP="00A57D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Device</w:t>
            </w:r>
          </w:p>
        </w:tc>
        <w:tc>
          <w:tcPr>
            <w:tcW w:w="1455" w:type="dxa"/>
            <w:shd w:val="clear" w:color="auto" w:fill="EEECE1" w:themeFill="background2"/>
          </w:tcPr>
          <w:p w14:paraId="11F476B3" w14:textId="54E5233E" w:rsidR="0045241B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81310D" w:rsidRPr="00296B7A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029" w:type="dxa"/>
            <w:shd w:val="clear" w:color="auto" w:fill="EEECE1" w:themeFill="background2"/>
          </w:tcPr>
          <w:p w14:paraId="1D02645B" w14:textId="7585E3C0" w:rsidR="0045241B" w:rsidRPr="00296B7A" w:rsidRDefault="0045241B" w:rsidP="00A57D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 xml:space="preserve">Function </w:t>
            </w:r>
          </w:p>
        </w:tc>
        <w:tc>
          <w:tcPr>
            <w:tcW w:w="3365" w:type="dxa"/>
            <w:shd w:val="clear" w:color="auto" w:fill="EEECE1" w:themeFill="background2"/>
          </w:tcPr>
          <w:p w14:paraId="6A7A5DD5" w14:textId="2690D32E" w:rsidR="0045241B" w:rsidRPr="00296B7A" w:rsidRDefault="0045241B" w:rsidP="00A57D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</w:rPr>
              <w:t>Key parameters</w:t>
            </w:r>
          </w:p>
        </w:tc>
      </w:tr>
      <w:tr w:rsidR="00297C2B" w:rsidRPr="00297C2B" w14:paraId="5CE1E482" w14:textId="77777777" w:rsidTr="00591833">
        <w:tc>
          <w:tcPr>
            <w:tcW w:w="1447" w:type="dxa"/>
          </w:tcPr>
          <w:p w14:paraId="4DF18021" w14:textId="567CCDB9" w:rsidR="000A25F2" w:rsidRPr="00296B7A" w:rsidRDefault="000A25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SLM</w:t>
            </w:r>
          </w:p>
        </w:tc>
        <w:tc>
          <w:tcPr>
            <w:tcW w:w="1455" w:type="dxa"/>
          </w:tcPr>
          <w:p w14:paraId="44CD4B01" w14:textId="35B952B5" w:rsidR="000A25F2" w:rsidRPr="00296B7A" w:rsidRDefault="005E1E4A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_Hlk40188710"/>
            <w:r w:rsidRPr="00296B7A">
              <w:rPr>
                <w:rFonts w:ascii="Times New Roman" w:hAnsi="Times New Roman" w:cs="Times New Roman"/>
              </w:rPr>
              <w:t>Holoeye PLUTO-2-NIR</w:t>
            </w:r>
            <w:bookmarkEnd w:id="1"/>
          </w:p>
        </w:tc>
        <w:tc>
          <w:tcPr>
            <w:tcW w:w="2029" w:type="dxa"/>
          </w:tcPr>
          <w:p w14:paraId="12C3371D" w14:textId="27B9E05C" w:rsidR="000A25F2" w:rsidRPr="00296B7A" w:rsidRDefault="005E1E4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Manipulating the phase of the laser beam</w:t>
            </w:r>
          </w:p>
        </w:tc>
        <w:tc>
          <w:tcPr>
            <w:tcW w:w="3365" w:type="dxa"/>
          </w:tcPr>
          <w:p w14:paraId="66260D87" w14:textId="0802D4D9" w:rsidR="000A25F2" w:rsidRPr="00296B7A" w:rsidRDefault="005E1E4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 xml:space="preserve">1920 </w:t>
            </w:r>
            <w:bookmarkStart w:id="2" w:name="_Hlk40187843"/>
            <w:r w:rsidRPr="00296B7A">
              <w:rPr>
                <w:rFonts w:ascii="Times New Roman" w:hAnsi="Times New Roman" w:cs="Times New Roman"/>
              </w:rPr>
              <w:t>×</w:t>
            </w:r>
            <w:bookmarkEnd w:id="2"/>
            <w:r w:rsidRPr="00296B7A">
              <w:rPr>
                <w:rFonts w:ascii="Times New Roman" w:hAnsi="Times New Roman" w:cs="Times New Roman"/>
              </w:rPr>
              <w:t xml:space="preserve"> 1080 pixels, 8.0 μm pixel size</w:t>
            </w:r>
            <w:r w:rsidR="00734BE0" w:rsidRPr="00296B7A">
              <w:rPr>
                <w:rFonts w:ascii="Times New Roman" w:hAnsi="Times New Roman" w:cs="Times New Roman"/>
              </w:rPr>
              <w:t>, 60 Hz frame rate</w:t>
            </w:r>
          </w:p>
        </w:tc>
      </w:tr>
      <w:tr w:rsidR="00297C2B" w:rsidRPr="00297C2B" w14:paraId="1C1304AF" w14:textId="77777777" w:rsidTr="00591833">
        <w:tc>
          <w:tcPr>
            <w:tcW w:w="1447" w:type="dxa"/>
          </w:tcPr>
          <w:p w14:paraId="379D59A1" w14:textId="57C67366" w:rsidR="0045241B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Camera</w:t>
            </w:r>
          </w:p>
        </w:tc>
        <w:tc>
          <w:tcPr>
            <w:tcW w:w="1455" w:type="dxa"/>
          </w:tcPr>
          <w:p w14:paraId="2A8444FD" w14:textId="592676DE" w:rsidR="0045241B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 xml:space="preserve">Point Grey </w:t>
            </w:r>
            <w:r w:rsidR="00955A59" w:rsidRPr="00296B7A">
              <w:rPr>
                <w:rFonts w:ascii="Times New Roman" w:hAnsi="Times New Roman" w:cs="Times New Roman"/>
              </w:rPr>
              <w:t>GS3-U3-32S4M-C</w:t>
            </w:r>
          </w:p>
        </w:tc>
        <w:tc>
          <w:tcPr>
            <w:tcW w:w="2029" w:type="dxa"/>
          </w:tcPr>
          <w:p w14:paraId="027BC356" w14:textId="323F45AC" w:rsidR="0045241B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 xml:space="preserve">Acquiring the mode profile </w:t>
            </w:r>
          </w:p>
        </w:tc>
        <w:tc>
          <w:tcPr>
            <w:tcW w:w="3365" w:type="dxa"/>
          </w:tcPr>
          <w:p w14:paraId="2F576D09" w14:textId="2C7F41F9" w:rsidR="0045241B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2048 × 1536 pixels, 3.45</w:t>
            </w:r>
            <w:r w:rsidR="00806C92" w:rsidRPr="00296B7A">
              <w:rPr>
                <w:rFonts w:ascii="Times New Roman" w:hAnsi="Times New Roman" w:cs="Times New Roman"/>
              </w:rPr>
              <w:t xml:space="preserve"> μm</w:t>
            </w:r>
            <w:r w:rsidR="00806C92" w:rsidRPr="00296B7A" w:rsidDel="00806C92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pixel size, 121 Hz frame rate, ~70% quantum efficiency at 532 nm.</w:t>
            </w:r>
          </w:p>
        </w:tc>
      </w:tr>
      <w:tr w:rsidR="00297C2B" w:rsidRPr="00297C2B" w14:paraId="414235BB" w14:textId="77777777" w:rsidTr="00591833">
        <w:tc>
          <w:tcPr>
            <w:tcW w:w="1447" w:type="dxa"/>
          </w:tcPr>
          <w:p w14:paraId="20A77223" w14:textId="3B61D090" w:rsidR="0045241B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Photodiode</w:t>
            </w:r>
          </w:p>
        </w:tc>
        <w:tc>
          <w:tcPr>
            <w:tcW w:w="1455" w:type="dxa"/>
          </w:tcPr>
          <w:p w14:paraId="52D263E8" w14:textId="5BAB4276" w:rsidR="0045241B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EOT ET-3000A</w:t>
            </w:r>
          </w:p>
        </w:tc>
        <w:tc>
          <w:tcPr>
            <w:tcW w:w="2029" w:type="dxa"/>
          </w:tcPr>
          <w:p w14:paraId="0C3A5BC9" w14:textId="16B7D8AD" w:rsidR="0045241B" w:rsidRPr="00296B7A" w:rsidRDefault="00590862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Converting</w:t>
            </w:r>
            <w:r w:rsidR="00955A59" w:rsidRPr="00296B7A">
              <w:rPr>
                <w:rFonts w:ascii="Times New Roman" w:hAnsi="Times New Roman" w:cs="Times New Roman"/>
              </w:rPr>
              <w:t xml:space="preserve"> the optical signal </w:t>
            </w:r>
            <w:r w:rsidRPr="00296B7A">
              <w:rPr>
                <w:rFonts w:ascii="Times New Roman" w:hAnsi="Times New Roman" w:cs="Times New Roman"/>
              </w:rPr>
              <w:t xml:space="preserve">to electronic one </w:t>
            </w:r>
            <w:r w:rsidR="00955A59" w:rsidRPr="00296B7A">
              <w:rPr>
                <w:rFonts w:ascii="Times New Roman" w:hAnsi="Times New Roman" w:cs="Times New Roman"/>
              </w:rPr>
              <w:t>in the temporal domain</w:t>
            </w:r>
          </w:p>
        </w:tc>
        <w:tc>
          <w:tcPr>
            <w:tcW w:w="3365" w:type="dxa"/>
          </w:tcPr>
          <w:p w14:paraId="6C4FA826" w14:textId="1A9D7606" w:rsidR="0045241B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400 ps rise time, 30 kHz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–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1.5 GHz bandwidth, 1000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–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1600 nm wavelength range.</w:t>
            </w:r>
          </w:p>
        </w:tc>
      </w:tr>
      <w:tr w:rsidR="00297C2B" w:rsidRPr="00297C2B" w14:paraId="2A53236D" w14:textId="77777777" w:rsidTr="00591833">
        <w:tc>
          <w:tcPr>
            <w:tcW w:w="1447" w:type="dxa"/>
          </w:tcPr>
          <w:p w14:paraId="504B8884" w14:textId="62E7C9CD" w:rsidR="000C0F0F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Spectrometer</w:t>
            </w:r>
          </w:p>
        </w:tc>
        <w:tc>
          <w:tcPr>
            <w:tcW w:w="1455" w:type="dxa"/>
          </w:tcPr>
          <w:p w14:paraId="7CC12104" w14:textId="5BFE040B" w:rsidR="000C0F0F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Avantes AvaSpec-ULS3648</w:t>
            </w:r>
          </w:p>
        </w:tc>
        <w:tc>
          <w:tcPr>
            <w:tcW w:w="2029" w:type="dxa"/>
          </w:tcPr>
          <w:p w14:paraId="181C9A54" w14:textId="2912C5CD" w:rsidR="000C0F0F" w:rsidRPr="00296B7A" w:rsidRDefault="006B4DA2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Measuring</w:t>
            </w:r>
            <w:r w:rsidR="00955A59" w:rsidRPr="00296B7A">
              <w:rPr>
                <w:rFonts w:ascii="Times New Roman" w:hAnsi="Times New Roman" w:cs="Times New Roman"/>
              </w:rPr>
              <w:t xml:space="preserve"> the optical spectrum</w:t>
            </w:r>
          </w:p>
        </w:tc>
        <w:tc>
          <w:tcPr>
            <w:tcW w:w="3365" w:type="dxa"/>
          </w:tcPr>
          <w:p w14:paraId="1C59565E" w14:textId="503B02DE" w:rsidR="000C0F0F" w:rsidRPr="00296B7A" w:rsidRDefault="007A1A42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600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–</w:t>
            </w:r>
            <w:r w:rsidR="006B4DA2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 xml:space="preserve">1100 nm wavelength range, ~0.5 nm resolution, 3.7 ms/scan </w:t>
            </w:r>
            <w:r w:rsidR="00191713" w:rsidRPr="00296B7A">
              <w:rPr>
                <w:rFonts w:ascii="Times New Roman" w:hAnsi="Times New Roman" w:cs="Times New Roman"/>
              </w:rPr>
              <w:t xml:space="preserve">acquisition </w:t>
            </w:r>
            <w:r w:rsidRPr="00296B7A">
              <w:rPr>
                <w:rFonts w:ascii="Times New Roman" w:hAnsi="Times New Roman" w:cs="Times New Roman"/>
              </w:rPr>
              <w:t>speed</w:t>
            </w:r>
          </w:p>
        </w:tc>
      </w:tr>
      <w:tr w:rsidR="00297C2B" w:rsidRPr="00297C2B" w14:paraId="1FA29321" w14:textId="77777777" w:rsidTr="00591833">
        <w:tc>
          <w:tcPr>
            <w:tcW w:w="1447" w:type="dxa"/>
          </w:tcPr>
          <w:p w14:paraId="4E7993D6" w14:textId="1BB81DFB" w:rsidR="000C0F0F" w:rsidRPr="00296B7A" w:rsidRDefault="000C0F0F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Power meter</w:t>
            </w:r>
            <w:r w:rsidR="00860A23" w:rsidRPr="00296B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5" w:type="dxa"/>
          </w:tcPr>
          <w:p w14:paraId="29294DA3" w14:textId="0BE74659" w:rsidR="000C0F0F" w:rsidRPr="00296B7A" w:rsidRDefault="004F03DD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" w:name="OLE_LINK22"/>
            <w:bookmarkStart w:id="4" w:name="OLE_LINK23"/>
            <w:r w:rsidRPr="00296B7A">
              <w:rPr>
                <w:rFonts w:ascii="Times New Roman" w:hAnsi="Times New Roman" w:cs="Times New Roman"/>
              </w:rPr>
              <w:t>Thorlabs S121C</w:t>
            </w:r>
            <w:bookmarkEnd w:id="3"/>
            <w:bookmarkEnd w:id="4"/>
          </w:p>
        </w:tc>
        <w:tc>
          <w:tcPr>
            <w:tcW w:w="2029" w:type="dxa"/>
          </w:tcPr>
          <w:p w14:paraId="30943856" w14:textId="0897164A" w:rsidR="000C0F0F" w:rsidRPr="00296B7A" w:rsidRDefault="004F03DD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Measuring the average</w:t>
            </w:r>
            <w:r w:rsidR="006B4DA2" w:rsidRPr="00296B7A">
              <w:rPr>
                <w:rFonts w:ascii="Times New Roman" w:hAnsi="Times New Roman" w:cs="Times New Roman"/>
              </w:rPr>
              <w:t xml:space="preserve"> optical</w:t>
            </w:r>
            <w:r w:rsidRPr="00296B7A">
              <w:rPr>
                <w:rFonts w:ascii="Times New Roman" w:hAnsi="Times New Roman" w:cs="Times New Roman"/>
              </w:rPr>
              <w:t xml:space="preserve"> power</w:t>
            </w:r>
          </w:p>
        </w:tc>
        <w:tc>
          <w:tcPr>
            <w:tcW w:w="3365" w:type="dxa"/>
          </w:tcPr>
          <w:p w14:paraId="41421814" w14:textId="02E9DDBD" w:rsidR="000C0F0F" w:rsidRPr="00296B7A" w:rsidRDefault="004F03DD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400</w:t>
            </w:r>
            <w:r w:rsidR="00885909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–</w:t>
            </w:r>
            <w:r w:rsidR="00885909" w:rsidRPr="00296B7A">
              <w:rPr>
                <w:rFonts w:ascii="Times New Roman" w:hAnsi="Times New Roman" w:cs="Times New Roman"/>
              </w:rPr>
              <w:t xml:space="preserve"> </w:t>
            </w:r>
            <w:r w:rsidRPr="00296B7A">
              <w:rPr>
                <w:rFonts w:ascii="Times New Roman" w:hAnsi="Times New Roman" w:cs="Times New Roman"/>
              </w:rPr>
              <w:t>1100 nm wavelength range, 10 nW resolution,</w:t>
            </w:r>
            <w:r w:rsidR="00E90DFB" w:rsidRPr="00296B7A">
              <w:rPr>
                <w:rFonts w:ascii="Times New Roman" w:hAnsi="Times New Roman" w:cs="Times New Roman"/>
              </w:rPr>
              <w:t xml:space="preserve"> 500 mW powe</w:t>
            </w:r>
            <w:r w:rsidR="00885909" w:rsidRPr="00296B7A">
              <w:rPr>
                <w:rFonts w:ascii="Times New Roman" w:hAnsi="Times New Roman" w:cs="Times New Roman"/>
              </w:rPr>
              <w:t>r</w:t>
            </w:r>
            <w:r w:rsidR="00E90DFB" w:rsidRPr="00296B7A">
              <w:rPr>
                <w:rFonts w:ascii="Times New Roman" w:hAnsi="Times New Roman" w:cs="Times New Roman"/>
              </w:rPr>
              <w:t xml:space="preserve"> limit, </w:t>
            </w:r>
            <w:r w:rsidRPr="00296B7A">
              <w:rPr>
                <w:rFonts w:ascii="Times New Roman" w:hAnsi="Times New Roman" w:cs="Times New Roman"/>
              </w:rPr>
              <w:t xml:space="preserve">9.7 </w:t>
            </w:r>
            <w:r w:rsidR="00FD232F" w:rsidRPr="00296B7A">
              <w:rPr>
                <w:rFonts w:ascii="Times New Roman" w:hAnsi="Times New Roman" w:cs="Times New Roman"/>
              </w:rPr>
              <w:t>×</w:t>
            </w:r>
            <w:r w:rsidRPr="00296B7A">
              <w:rPr>
                <w:rFonts w:ascii="Times New Roman" w:hAnsi="Times New Roman" w:cs="Times New Roman"/>
              </w:rPr>
              <w:t xml:space="preserve"> 9.7 mm</w:t>
            </w:r>
            <w:r w:rsidRPr="00296B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6B7A">
              <w:rPr>
                <w:rFonts w:ascii="Times New Roman" w:hAnsi="Times New Roman" w:cs="Times New Roman"/>
              </w:rPr>
              <w:t xml:space="preserve"> active area</w:t>
            </w:r>
          </w:p>
        </w:tc>
      </w:tr>
      <w:tr w:rsidR="00297C2B" w:rsidRPr="00297C2B" w14:paraId="475AE788" w14:textId="77777777" w:rsidTr="006E70A3">
        <w:tc>
          <w:tcPr>
            <w:tcW w:w="1447" w:type="dxa"/>
            <w:tcBorders>
              <w:bottom w:val="single" w:sz="4" w:space="0" w:color="auto"/>
            </w:tcBorders>
          </w:tcPr>
          <w:p w14:paraId="76D9A5D3" w14:textId="02796E3B" w:rsidR="000C0F0F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Digitizer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6BB99BF" w14:textId="3256096D" w:rsidR="000C0F0F" w:rsidRPr="00296B7A" w:rsidRDefault="00591833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AlazarTech ATS9360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3606053C" w14:textId="63A295B2" w:rsidR="000C0F0F" w:rsidRPr="00296B7A" w:rsidRDefault="00591833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Recording the signal in the temporal domain</w:t>
            </w:r>
          </w:p>
        </w:tc>
        <w:tc>
          <w:tcPr>
            <w:tcW w:w="3365" w:type="dxa"/>
            <w:tcBorders>
              <w:bottom w:val="single" w:sz="4" w:space="0" w:color="auto"/>
            </w:tcBorders>
          </w:tcPr>
          <w:p w14:paraId="2003A843" w14:textId="0275B637" w:rsidR="000C0F0F" w:rsidRPr="00296B7A" w:rsidRDefault="00591833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800 MHz bandwidth, 1.</w:t>
            </w:r>
            <w:r w:rsidR="00DF66CA" w:rsidRPr="00296B7A">
              <w:rPr>
                <w:rFonts w:ascii="Times New Roman" w:hAnsi="Times New Roman" w:cs="Times New Roman"/>
              </w:rPr>
              <w:t>8</w:t>
            </w:r>
            <w:r w:rsidRPr="00296B7A">
              <w:rPr>
                <w:rFonts w:ascii="Times New Roman" w:hAnsi="Times New Roman" w:cs="Times New Roman"/>
              </w:rPr>
              <w:t xml:space="preserve"> GS/s sampling rate, 12 bits resolution.</w:t>
            </w:r>
          </w:p>
        </w:tc>
      </w:tr>
      <w:tr w:rsidR="00297C2B" w:rsidRPr="00297C2B" w14:paraId="0B765150" w14:textId="77777777" w:rsidTr="006E70A3">
        <w:tc>
          <w:tcPr>
            <w:tcW w:w="1447" w:type="dxa"/>
            <w:tcBorders>
              <w:bottom w:val="single" w:sz="4" w:space="0" w:color="auto"/>
            </w:tcBorders>
          </w:tcPr>
          <w:p w14:paraId="4F01E88B" w14:textId="6512A349" w:rsidR="000C0F0F" w:rsidRPr="00296B7A" w:rsidRDefault="00955A59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Oscilloscope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1742F883" w14:textId="513C36A7" w:rsidR="000C0F0F" w:rsidRPr="00296B7A" w:rsidRDefault="001F25D2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Rigol MSO/DS4000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7F446F29" w14:textId="10ABFE2F" w:rsidR="000C0F0F" w:rsidRPr="00296B7A" w:rsidRDefault="00591833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>Recording the signal in the temporal domain</w:t>
            </w:r>
          </w:p>
        </w:tc>
        <w:tc>
          <w:tcPr>
            <w:tcW w:w="3365" w:type="dxa"/>
            <w:tcBorders>
              <w:bottom w:val="single" w:sz="4" w:space="0" w:color="auto"/>
            </w:tcBorders>
          </w:tcPr>
          <w:p w14:paraId="7F697339" w14:textId="326F9374" w:rsidR="000C0F0F" w:rsidRPr="00296B7A" w:rsidRDefault="001F25D2" w:rsidP="00A57D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6B7A">
              <w:rPr>
                <w:rFonts w:ascii="Times New Roman" w:hAnsi="Times New Roman" w:cs="Times New Roman"/>
              </w:rPr>
              <w:t xml:space="preserve">500 MHz bandwidth, 4 GS/s </w:t>
            </w:r>
            <w:r w:rsidR="00591833" w:rsidRPr="00296B7A">
              <w:rPr>
                <w:rFonts w:ascii="Times New Roman" w:hAnsi="Times New Roman" w:cs="Times New Roman"/>
              </w:rPr>
              <w:t>sampling rate, 4 channels</w:t>
            </w:r>
          </w:p>
        </w:tc>
      </w:tr>
      <w:tr w:rsidR="00297C2B" w:rsidRPr="00297C2B" w14:paraId="3075917C" w14:textId="77777777" w:rsidTr="006E70A3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A8C4E" w14:textId="2EBE2A2B" w:rsidR="00860A23" w:rsidRPr="00296B7A" w:rsidRDefault="00860A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96B7A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296B7A">
              <w:rPr>
                <w:rFonts w:ascii="Times New Roman" w:hAnsi="Times New Roman" w:cs="Times New Roman"/>
              </w:rPr>
              <w:t>A</w:t>
            </w:r>
            <w:r w:rsidR="002F1CF8" w:rsidRPr="00296B7A">
              <w:rPr>
                <w:rFonts w:ascii="Times New Roman" w:hAnsi="Times New Roman" w:cs="Times New Roman"/>
              </w:rPr>
              <w:t xml:space="preserve"> 10</w:t>
            </w:r>
            <w:r w:rsidR="00191713" w:rsidRPr="00296B7A">
              <w:rPr>
                <w:rFonts w:ascii="Times New Roman" w:hAnsi="Times New Roman" w:cs="Times New Roman"/>
              </w:rPr>
              <w:t xml:space="preserve"> </w:t>
            </w:r>
            <w:r w:rsidR="002F1CF8" w:rsidRPr="00296B7A">
              <w:rPr>
                <w:rFonts w:ascii="Times New Roman" w:hAnsi="Times New Roman" w:cs="Times New Roman"/>
              </w:rPr>
              <w:t xml:space="preserve">dB </w:t>
            </w:r>
            <w:r w:rsidRPr="00296B7A">
              <w:rPr>
                <w:rFonts w:ascii="Times New Roman" w:hAnsi="Times New Roman" w:cs="Times New Roman"/>
              </w:rPr>
              <w:t xml:space="preserve">optical attenuator </w:t>
            </w:r>
            <w:r w:rsidR="002F1CF8" w:rsidRPr="00296B7A">
              <w:rPr>
                <w:rFonts w:ascii="Times New Roman" w:hAnsi="Times New Roman" w:cs="Times New Roman"/>
              </w:rPr>
              <w:t>is</w:t>
            </w:r>
            <w:r w:rsidRPr="00296B7A">
              <w:rPr>
                <w:rFonts w:ascii="Times New Roman" w:hAnsi="Times New Roman" w:cs="Times New Roman"/>
              </w:rPr>
              <w:t xml:space="preserve"> added, i.e., a </w:t>
            </w:r>
            <w:bookmarkStart w:id="5" w:name="OLE_LINK24"/>
            <w:bookmarkStart w:id="6" w:name="OLE_LINK25"/>
            <w:r w:rsidRPr="00296B7A">
              <w:rPr>
                <w:rFonts w:ascii="Times New Roman" w:hAnsi="Times New Roman" w:cs="Times New Roman"/>
              </w:rPr>
              <w:t>neutral density filter</w:t>
            </w:r>
            <w:r w:rsidR="00D51827" w:rsidRPr="00296B7A">
              <w:rPr>
                <w:rFonts w:ascii="Times New Roman" w:hAnsi="Times New Roman" w:cs="Times New Roman"/>
              </w:rPr>
              <w:t xml:space="preserve"> (Thorlabs</w:t>
            </w:r>
            <w:r w:rsidR="002F1CF8" w:rsidRPr="00296B7A">
              <w:rPr>
                <w:rFonts w:ascii="Times New Roman" w:hAnsi="Times New Roman" w:cs="Times New Roman"/>
              </w:rPr>
              <w:t xml:space="preserve"> </w:t>
            </w:r>
            <w:r w:rsidR="00D51827" w:rsidRPr="00296B7A">
              <w:rPr>
                <w:rFonts w:ascii="Times New Roman" w:hAnsi="Times New Roman" w:cs="Times New Roman"/>
              </w:rPr>
              <w:t>ND510A</w:t>
            </w:r>
            <w:bookmarkEnd w:id="5"/>
            <w:bookmarkEnd w:id="6"/>
            <w:r w:rsidR="00D51827" w:rsidRPr="00296B7A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</w:tbl>
    <w:p w14:paraId="4B07E1EF" w14:textId="77777777" w:rsidR="006E70A3" w:rsidRPr="00311533" w:rsidRDefault="006E70A3" w:rsidP="00222091">
      <w:pPr>
        <w:spacing w:line="360" w:lineRule="auto"/>
        <w:rPr>
          <w:rFonts w:ascii="Times New Roman" w:hAnsi="Times New Roman" w:cs="Times New Roman"/>
        </w:rPr>
      </w:pPr>
    </w:p>
    <w:sectPr w:rsidR="006E70A3" w:rsidRPr="00311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E2DE6" w14:textId="77777777" w:rsidR="00AC6E80" w:rsidRDefault="00AC6E80" w:rsidP="00B07EB6">
      <w:pPr>
        <w:spacing w:after="0" w:line="240" w:lineRule="auto"/>
      </w:pPr>
      <w:r>
        <w:separator/>
      </w:r>
    </w:p>
  </w:endnote>
  <w:endnote w:type="continuationSeparator" w:id="0">
    <w:p w14:paraId="7CB069A1" w14:textId="77777777" w:rsidR="00AC6E80" w:rsidRDefault="00AC6E80" w:rsidP="00B07EB6">
      <w:pPr>
        <w:spacing w:after="0" w:line="240" w:lineRule="auto"/>
      </w:pPr>
      <w:r>
        <w:continuationSeparator/>
      </w:r>
    </w:p>
  </w:endnote>
  <w:endnote w:type="continuationNotice" w:id="1">
    <w:p w14:paraId="7562C95C" w14:textId="77777777" w:rsidR="00AC6E80" w:rsidRDefault="00AC6E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5E982" w14:textId="77777777" w:rsidR="00AC6E80" w:rsidRDefault="00AC6E80" w:rsidP="00B07EB6">
      <w:pPr>
        <w:spacing w:after="0" w:line="240" w:lineRule="auto"/>
      </w:pPr>
      <w:r>
        <w:separator/>
      </w:r>
    </w:p>
  </w:footnote>
  <w:footnote w:type="continuationSeparator" w:id="0">
    <w:p w14:paraId="6CE42689" w14:textId="77777777" w:rsidR="00AC6E80" w:rsidRDefault="00AC6E80" w:rsidP="00B07EB6">
      <w:pPr>
        <w:spacing w:after="0" w:line="240" w:lineRule="auto"/>
      </w:pPr>
      <w:r>
        <w:continuationSeparator/>
      </w:r>
    </w:p>
  </w:footnote>
  <w:footnote w:type="continuationNotice" w:id="1">
    <w:p w14:paraId="354FF49B" w14:textId="77777777" w:rsidR="00AC6E80" w:rsidRDefault="00AC6E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72EEA"/>
    <w:multiLevelType w:val="hybridMultilevel"/>
    <w:tmpl w:val="43A81164"/>
    <w:lvl w:ilvl="0" w:tplc="301C2560">
      <w:start w:val="8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23D7959"/>
    <w:multiLevelType w:val="hybridMultilevel"/>
    <w:tmpl w:val="4DB48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F3C08"/>
    <w:multiLevelType w:val="hybridMultilevel"/>
    <w:tmpl w:val="A6E66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MTc3NzIytbA0NzBS0lEKTi0uzszPAykwMaoFAN5QxqotAAAA"/>
  </w:docVars>
  <w:rsids>
    <w:rsidRoot w:val="00B845C0"/>
    <w:rsid w:val="00000679"/>
    <w:rsid w:val="000012F2"/>
    <w:rsid w:val="00001DCA"/>
    <w:rsid w:val="0000206B"/>
    <w:rsid w:val="0000234D"/>
    <w:rsid w:val="000031D3"/>
    <w:rsid w:val="00003E86"/>
    <w:rsid w:val="00004A16"/>
    <w:rsid w:val="0000688B"/>
    <w:rsid w:val="00007B75"/>
    <w:rsid w:val="00007D04"/>
    <w:rsid w:val="00011CD1"/>
    <w:rsid w:val="00011E0D"/>
    <w:rsid w:val="00012477"/>
    <w:rsid w:val="00012512"/>
    <w:rsid w:val="00012F28"/>
    <w:rsid w:val="00013215"/>
    <w:rsid w:val="00014267"/>
    <w:rsid w:val="000162E7"/>
    <w:rsid w:val="000168E0"/>
    <w:rsid w:val="00017FCD"/>
    <w:rsid w:val="00020187"/>
    <w:rsid w:val="000210C4"/>
    <w:rsid w:val="00023ADE"/>
    <w:rsid w:val="00024270"/>
    <w:rsid w:val="00026324"/>
    <w:rsid w:val="00026BEC"/>
    <w:rsid w:val="0003168A"/>
    <w:rsid w:val="000319BB"/>
    <w:rsid w:val="00032008"/>
    <w:rsid w:val="000326D0"/>
    <w:rsid w:val="0003449F"/>
    <w:rsid w:val="0003761D"/>
    <w:rsid w:val="00037A77"/>
    <w:rsid w:val="000415F1"/>
    <w:rsid w:val="00041AFB"/>
    <w:rsid w:val="00042D77"/>
    <w:rsid w:val="00043715"/>
    <w:rsid w:val="00043B40"/>
    <w:rsid w:val="000457B1"/>
    <w:rsid w:val="00045A02"/>
    <w:rsid w:val="0004617C"/>
    <w:rsid w:val="00051409"/>
    <w:rsid w:val="0005214A"/>
    <w:rsid w:val="00052370"/>
    <w:rsid w:val="00052FD7"/>
    <w:rsid w:val="00053746"/>
    <w:rsid w:val="00053F02"/>
    <w:rsid w:val="00054110"/>
    <w:rsid w:val="00054B54"/>
    <w:rsid w:val="00055898"/>
    <w:rsid w:val="00055E2C"/>
    <w:rsid w:val="000560AA"/>
    <w:rsid w:val="000571A0"/>
    <w:rsid w:val="00060EBD"/>
    <w:rsid w:val="000612ED"/>
    <w:rsid w:val="0006162C"/>
    <w:rsid w:val="00061889"/>
    <w:rsid w:val="00062B45"/>
    <w:rsid w:val="00062E65"/>
    <w:rsid w:val="00062E8E"/>
    <w:rsid w:val="00062ECD"/>
    <w:rsid w:val="00062EE0"/>
    <w:rsid w:val="00063AAD"/>
    <w:rsid w:val="00066642"/>
    <w:rsid w:val="00067A8E"/>
    <w:rsid w:val="0007029E"/>
    <w:rsid w:val="000708E3"/>
    <w:rsid w:val="000712D6"/>
    <w:rsid w:val="000715DC"/>
    <w:rsid w:val="00072B3D"/>
    <w:rsid w:val="00072BBB"/>
    <w:rsid w:val="000735D9"/>
    <w:rsid w:val="00074322"/>
    <w:rsid w:val="00075E81"/>
    <w:rsid w:val="000766E3"/>
    <w:rsid w:val="000774A1"/>
    <w:rsid w:val="00080121"/>
    <w:rsid w:val="00080381"/>
    <w:rsid w:val="000812FA"/>
    <w:rsid w:val="00081998"/>
    <w:rsid w:val="00082637"/>
    <w:rsid w:val="00083778"/>
    <w:rsid w:val="000843FC"/>
    <w:rsid w:val="00085A9F"/>
    <w:rsid w:val="00085C68"/>
    <w:rsid w:val="0008708B"/>
    <w:rsid w:val="00087728"/>
    <w:rsid w:val="00095AB6"/>
    <w:rsid w:val="0009697A"/>
    <w:rsid w:val="00097602"/>
    <w:rsid w:val="00097D93"/>
    <w:rsid w:val="000A25F2"/>
    <w:rsid w:val="000A35CE"/>
    <w:rsid w:val="000A4772"/>
    <w:rsid w:val="000A4CA7"/>
    <w:rsid w:val="000A575E"/>
    <w:rsid w:val="000A607C"/>
    <w:rsid w:val="000A6660"/>
    <w:rsid w:val="000A7349"/>
    <w:rsid w:val="000A7546"/>
    <w:rsid w:val="000B0868"/>
    <w:rsid w:val="000B1DE1"/>
    <w:rsid w:val="000B2027"/>
    <w:rsid w:val="000B2B74"/>
    <w:rsid w:val="000B789A"/>
    <w:rsid w:val="000B7BFB"/>
    <w:rsid w:val="000C0B1A"/>
    <w:rsid w:val="000C0F0F"/>
    <w:rsid w:val="000C1271"/>
    <w:rsid w:val="000C1AFD"/>
    <w:rsid w:val="000C4938"/>
    <w:rsid w:val="000C52B8"/>
    <w:rsid w:val="000C546A"/>
    <w:rsid w:val="000C550F"/>
    <w:rsid w:val="000C5AEF"/>
    <w:rsid w:val="000D0676"/>
    <w:rsid w:val="000D076E"/>
    <w:rsid w:val="000D0C00"/>
    <w:rsid w:val="000D148A"/>
    <w:rsid w:val="000D20AB"/>
    <w:rsid w:val="000D2528"/>
    <w:rsid w:val="000D2554"/>
    <w:rsid w:val="000D299C"/>
    <w:rsid w:val="000D2DAD"/>
    <w:rsid w:val="000D4297"/>
    <w:rsid w:val="000D48AE"/>
    <w:rsid w:val="000D65BC"/>
    <w:rsid w:val="000D6857"/>
    <w:rsid w:val="000D7922"/>
    <w:rsid w:val="000E0293"/>
    <w:rsid w:val="000E059D"/>
    <w:rsid w:val="000E0943"/>
    <w:rsid w:val="000E0FBD"/>
    <w:rsid w:val="000E13C9"/>
    <w:rsid w:val="000E1A44"/>
    <w:rsid w:val="000E24CF"/>
    <w:rsid w:val="000E2992"/>
    <w:rsid w:val="000E29F4"/>
    <w:rsid w:val="000E29F5"/>
    <w:rsid w:val="000E2D9A"/>
    <w:rsid w:val="000E2FE6"/>
    <w:rsid w:val="000E34CD"/>
    <w:rsid w:val="000E34DD"/>
    <w:rsid w:val="000E3F9E"/>
    <w:rsid w:val="000E412B"/>
    <w:rsid w:val="000E449B"/>
    <w:rsid w:val="000E5D0B"/>
    <w:rsid w:val="000E6668"/>
    <w:rsid w:val="000F0217"/>
    <w:rsid w:val="000F068A"/>
    <w:rsid w:val="000F2297"/>
    <w:rsid w:val="000F23C9"/>
    <w:rsid w:val="000F3549"/>
    <w:rsid w:val="000F4904"/>
    <w:rsid w:val="000F4E15"/>
    <w:rsid w:val="000F5E95"/>
    <w:rsid w:val="000F6A0D"/>
    <w:rsid w:val="000F756D"/>
    <w:rsid w:val="000F76FB"/>
    <w:rsid w:val="000F7B10"/>
    <w:rsid w:val="000F7C40"/>
    <w:rsid w:val="00100570"/>
    <w:rsid w:val="0010114C"/>
    <w:rsid w:val="0010386B"/>
    <w:rsid w:val="001049AA"/>
    <w:rsid w:val="00104AFF"/>
    <w:rsid w:val="0010616A"/>
    <w:rsid w:val="001071F2"/>
    <w:rsid w:val="00110C61"/>
    <w:rsid w:val="00111A01"/>
    <w:rsid w:val="00112F28"/>
    <w:rsid w:val="00113710"/>
    <w:rsid w:val="00113B68"/>
    <w:rsid w:val="001145B2"/>
    <w:rsid w:val="00114FFA"/>
    <w:rsid w:val="00121655"/>
    <w:rsid w:val="00123325"/>
    <w:rsid w:val="00123DB2"/>
    <w:rsid w:val="001241DC"/>
    <w:rsid w:val="0012460F"/>
    <w:rsid w:val="00125930"/>
    <w:rsid w:val="001259DD"/>
    <w:rsid w:val="00125FAF"/>
    <w:rsid w:val="00126A38"/>
    <w:rsid w:val="00126DDB"/>
    <w:rsid w:val="00127BFA"/>
    <w:rsid w:val="00127D7B"/>
    <w:rsid w:val="00130281"/>
    <w:rsid w:val="0013068A"/>
    <w:rsid w:val="00130BE9"/>
    <w:rsid w:val="00131F59"/>
    <w:rsid w:val="0013344E"/>
    <w:rsid w:val="00134285"/>
    <w:rsid w:val="00134FE9"/>
    <w:rsid w:val="00141257"/>
    <w:rsid w:val="00141919"/>
    <w:rsid w:val="001424EA"/>
    <w:rsid w:val="00142C86"/>
    <w:rsid w:val="0014360A"/>
    <w:rsid w:val="00144249"/>
    <w:rsid w:val="00144838"/>
    <w:rsid w:val="00146EF5"/>
    <w:rsid w:val="00147BFD"/>
    <w:rsid w:val="00150A97"/>
    <w:rsid w:val="00150FFA"/>
    <w:rsid w:val="00151AD8"/>
    <w:rsid w:val="00153CB3"/>
    <w:rsid w:val="001554A9"/>
    <w:rsid w:val="00156FCB"/>
    <w:rsid w:val="001605A2"/>
    <w:rsid w:val="001606CA"/>
    <w:rsid w:val="00161A8B"/>
    <w:rsid w:val="0016254C"/>
    <w:rsid w:val="0016347E"/>
    <w:rsid w:val="001653C7"/>
    <w:rsid w:val="00165835"/>
    <w:rsid w:val="00167533"/>
    <w:rsid w:val="0017045B"/>
    <w:rsid w:val="00170868"/>
    <w:rsid w:val="00171E0A"/>
    <w:rsid w:val="00173629"/>
    <w:rsid w:val="00173FF3"/>
    <w:rsid w:val="0017519F"/>
    <w:rsid w:val="0017544C"/>
    <w:rsid w:val="001801B1"/>
    <w:rsid w:val="00180769"/>
    <w:rsid w:val="00181DB9"/>
    <w:rsid w:val="00183001"/>
    <w:rsid w:val="00183ED1"/>
    <w:rsid w:val="00184823"/>
    <w:rsid w:val="00185131"/>
    <w:rsid w:val="001856A9"/>
    <w:rsid w:val="00186CB9"/>
    <w:rsid w:val="00190586"/>
    <w:rsid w:val="00191713"/>
    <w:rsid w:val="00192D6F"/>
    <w:rsid w:val="001935E2"/>
    <w:rsid w:val="0019428C"/>
    <w:rsid w:val="001A0D7C"/>
    <w:rsid w:val="001A1FB0"/>
    <w:rsid w:val="001A3AA3"/>
    <w:rsid w:val="001A4965"/>
    <w:rsid w:val="001A5004"/>
    <w:rsid w:val="001A5BA0"/>
    <w:rsid w:val="001A6BAD"/>
    <w:rsid w:val="001A70A7"/>
    <w:rsid w:val="001B03E9"/>
    <w:rsid w:val="001B1D3A"/>
    <w:rsid w:val="001B214B"/>
    <w:rsid w:val="001B3D2D"/>
    <w:rsid w:val="001B6298"/>
    <w:rsid w:val="001B70C9"/>
    <w:rsid w:val="001B782B"/>
    <w:rsid w:val="001C22BD"/>
    <w:rsid w:val="001C310D"/>
    <w:rsid w:val="001C3EC1"/>
    <w:rsid w:val="001C481C"/>
    <w:rsid w:val="001C5508"/>
    <w:rsid w:val="001C681B"/>
    <w:rsid w:val="001C7002"/>
    <w:rsid w:val="001C7B29"/>
    <w:rsid w:val="001C7D66"/>
    <w:rsid w:val="001D032E"/>
    <w:rsid w:val="001D3531"/>
    <w:rsid w:val="001D5F70"/>
    <w:rsid w:val="001D7E56"/>
    <w:rsid w:val="001E005B"/>
    <w:rsid w:val="001E085F"/>
    <w:rsid w:val="001E08B5"/>
    <w:rsid w:val="001E39FC"/>
    <w:rsid w:val="001E4DCD"/>
    <w:rsid w:val="001E5D12"/>
    <w:rsid w:val="001E7DB6"/>
    <w:rsid w:val="001F07DC"/>
    <w:rsid w:val="001F1D3C"/>
    <w:rsid w:val="001F22A1"/>
    <w:rsid w:val="001F25D2"/>
    <w:rsid w:val="001F26EB"/>
    <w:rsid w:val="001F29E8"/>
    <w:rsid w:val="001F2CF2"/>
    <w:rsid w:val="001F33B6"/>
    <w:rsid w:val="001F3ED6"/>
    <w:rsid w:val="00201A46"/>
    <w:rsid w:val="00202973"/>
    <w:rsid w:val="00202F73"/>
    <w:rsid w:val="0020362B"/>
    <w:rsid w:val="00204672"/>
    <w:rsid w:val="00205241"/>
    <w:rsid w:val="002057E5"/>
    <w:rsid w:val="00206396"/>
    <w:rsid w:val="00207714"/>
    <w:rsid w:val="00207D8C"/>
    <w:rsid w:val="002101F8"/>
    <w:rsid w:val="00210FAC"/>
    <w:rsid w:val="00210FB1"/>
    <w:rsid w:val="00211125"/>
    <w:rsid w:val="002111F0"/>
    <w:rsid w:val="00211359"/>
    <w:rsid w:val="0021143D"/>
    <w:rsid w:val="002122B6"/>
    <w:rsid w:val="00212579"/>
    <w:rsid w:val="002127CD"/>
    <w:rsid w:val="0021433F"/>
    <w:rsid w:val="00214B5B"/>
    <w:rsid w:val="002154D1"/>
    <w:rsid w:val="002154F9"/>
    <w:rsid w:val="002158B0"/>
    <w:rsid w:val="00216066"/>
    <w:rsid w:val="00216B98"/>
    <w:rsid w:val="002179AE"/>
    <w:rsid w:val="00220699"/>
    <w:rsid w:val="00220E0E"/>
    <w:rsid w:val="00220F4C"/>
    <w:rsid w:val="0022155C"/>
    <w:rsid w:val="0022188D"/>
    <w:rsid w:val="00221FD9"/>
    <w:rsid w:val="00222053"/>
    <w:rsid w:val="00222091"/>
    <w:rsid w:val="00222665"/>
    <w:rsid w:val="00223BE4"/>
    <w:rsid w:val="00224077"/>
    <w:rsid w:val="00225EB4"/>
    <w:rsid w:val="00230151"/>
    <w:rsid w:val="00230316"/>
    <w:rsid w:val="00231205"/>
    <w:rsid w:val="00231B49"/>
    <w:rsid w:val="00232CE3"/>
    <w:rsid w:val="00233E15"/>
    <w:rsid w:val="002342EF"/>
    <w:rsid w:val="00234564"/>
    <w:rsid w:val="00235536"/>
    <w:rsid w:val="00235936"/>
    <w:rsid w:val="00236CE2"/>
    <w:rsid w:val="002373DF"/>
    <w:rsid w:val="00241060"/>
    <w:rsid w:val="002421C1"/>
    <w:rsid w:val="0024385B"/>
    <w:rsid w:val="00243DFF"/>
    <w:rsid w:val="0024520D"/>
    <w:rsid w:val="002467B8"/>
    <w:rsid w:val="00246EC9"/>
    <w:rsid w:val="00247819"/>
    <w:rsid w:val="002546FE"/>
    <w:rsid w:val="002553ED"/>
    <w:rsid w:val="002570B8"/>
    <w:rsid w:val="00261075"/>
    <w:rsid w:val="0026213F"/>
    <w:rsid w:val="002623B4"/>
    <w:rsid w:val="00262DE0"/>
    <w:rsid w:val="00265165"/>
    <w:rsid w:val="0026642A"/>
    <w:rsid w:val="00266FB7"/>
    <w:rsid w:val="002679EA"/>
    <w:rsid w:val="00267FEE"/>
    <w:rsid w:val="00272D9B"/>
    <w:rsid w:val="00274397"/>
    <w:rsid w:val="00277424"/>
    <w:rsid w:val="00277E5E"/>
    <w:rsid w:val="00277FE4"/>
    <w:rsid w:val="00280085"/>
    <w:rsid w:val="002824C7"/>
    <w:rsid w:val="0028306B"/>
    <w:rsid w:val="002840DF"/>
    <w:rsid w:val="00284B27"/>
    <w:rsid w:val="00284FE3"/>
    <w:rsid w:val="00285A62"/>
    <w:rsid w:val="00285C0D"/>
    <w:rsid w:val="00285FF6"/>
    <w:rsid w:val="00286B1B"/>
    <w:rsid w:val="00287B1A"/>
    <w:rsid w:val="00287CC5"/>
    <w:rsid w:val="002907B1"/>
    <w:rsid w:val="00291203"/>
    <w:rsid w:val="00291B3A"/>
    <w:rsid w:val="00291D03"/>
    <w:rsid w:val="00292D77"/>
    <w:rsid w:val="002960A1"/>
    <w:rsid w:val="002963B3"/>
    <w:rsid w:val="00296B7A"/>
    <w:rsid w:val="0029781E"/>
    <w:rsid w:val="00297C2B"/>
    <w:rsid w:val="00297D0B"/>
    <w:rsid w:val="002A0452"/>
    <w:rsid w:val="002A229A"/>
    <w:rsid w:val="002A4505"/>
    <w:rsid w:val="002A458A"/>
    <w:rsid w:val="002A6657"/>
    <w:rsid w:val="002A6E17"/>
    <w:rsid w:val="002A76A5"/>
    <w:rsid w:val="002B2825"/>
    <w:rsid w:val="002B2EBF"/>
    <w:rsid w:val="002B303A"/>
    <w:rsid w:val="002B318C"/>
    <w:rsid w:val="002B3DC3"/>
    <w:rsid w:val="002B541C"/>
    <w:rsid w:val="002B56BE"/>
    <w:rsid w:val="002B5A55"/>
    <w:rsid w:val="002B7613"/>
    <w:rsid w:val="002C2B75"/>
    <w:rsid w:val="002C365A"/>
    <w:rsid w:val="002C48BA"/>
    <w:rsid w:val="002C4AB9"/>
    <w:rsid w:val="002C4C99"/>
    <w:rsid w:val="002C4F6E"/>
    <w:rsid w:val="002C5842"/>
    <w:rsid w:val="002C7450"/>
    <w:rsid w:val="002C7F57"/>
    <w:rsid w:val="002D052F"/>
    <w:rsid w:val="002D0B73"/>
    <w:rsid w:val="002D1317"/>
    <w:rsid w:val="002D17E9"/>
    <w:rsid w:val="002D2080"/>
    <w:rsid w:val="002D2753"/>
    <w:rsid w:val="002D28D4"/>
    <w:rsid w:val="002D378F"/>
    <w:rsid w:val="002D4F2E"/>
    <w:rsid w:val="002D74A5"/>
    <w:rsid w:val="002D7723"/>
    <w:rsid w:val="002E08C3"/>
    <w:rsid w:val="002E17B0"/>
    <w:rsid w:val="002E1C2D"/>
    <w:rsid w:val="002E27D6"/>
    <w:rsid w:val="002E294E"/>
    <w:rsid w:val="002E2C96"/>
    <w:rsid w:val="002E2E1B"/>
    <w:rsid w:val="002E2FE4"/>
    <w:rsid w:val="002E6573"/>
    <w:rsid w:val="002E7170"/>
    <w:rsid w:val="002E7E6B"/>
    <w:rsid w:val="002F0552"/>
    <w:rsid w:val="002F0569"/>
    <w:rsid w:val="002F1CF8"/>
    <w:rsid w:val="002F23B7"/>
    <w:rsid w:val="002F349A"/>
    <w:rsid w:val="002F4C32"/>
    <w:rsid w:val="002F6332"/>
    <w:rsid w:val="0030060E"/>
    <w:rsid w:val="0030070C"/>
    <w:rsid w:val="00300D03"/>
    <w:rsid w:val="0030167B"/>
    <w:rsid w:val="003024A4"/>
    <w:rsid w:val="003026EE"/>
    <w:rsid w:val="003030FD"/>
    <w:rsid w:val="00303539"/>
    <w:rsid w:val="003047F9"/>
    <w:rsid w:val="00305E19"/>
    <w:rsid w:val="00306874"/>
    <w:rsid w:val="003114AE"/>
    <w:rsid w:val="00311533"/>
    <w:rsid w:val="00311B32"/>
    <w:rsid w:val="00311CC4"/>
    <w:rsid w:val="0031239B"/>
    <w:rsid w:val="00313ADC"/>
    <w:rsid w:val="003146D1"/>
    <w:rsid w:val="003159BB"/>
    <w:rsid w:val="003167F1"/>
    <w:rsid w:val="00316C8E"/>
    <w:rsid w:val="003177A9"/>
    <w:rsid w:val="003205D5"/>
    <w:rsid w:val="00320E70"/>
    <w:rsid w:val="00322576"/>
    <w:rsid w:val="00322C45"/>
    <w:rsid w:val="003232D8"/>
    <w:rsid w:val="00324316"/>
    <w:rsid w:val="00324CC9"/>
    <w:rsid w:val="003256BD"/>
    <w:rsid w:val="00325C60"/>
    <w:rsid w:val="00325C95"/>
    <w:rsid w:val="003266BB"/>
    <w:rsid w:val="0033025A"/>
    <w:rsid w:val="00330A6F"/>
    <w:rsid w:val="00331ECC"/>
    <w:rsid w:val="00332B28"/>
    <w:rsid w:val="003330FF"/>
    <w:rsid w:val="00334E1E"/>
    <w:rsid w:val="003358CE"/>
    <w:rsid w:val="00335F47"/>
    <w:rsid w:val="00336448"/>
    <w:rsid w:val="003373FA"/>
    <w:rsid w:val="00337614"/>
    <w:rsid w:val="00340BFE"/>
    <w:rsid w:val="00340C46"/>
    <w:rsid w:val="003428E8"/>
    <w:rsid w:val="00342F05"/>
    <w:rsid w:val="00343524"/>
    <w:rsid w:val="00343595"/>
    <w:rsid w:val="0034379E"/>
    <w:rsid w:val="00343F53"/>
    <w:rsid w:val="003440B0"/>
    <w:rsid w:val="00345396"/>
    <w:rsid w:val="0034669C"/>
    <w:rsid w:val="00346792"/>
    <w:rsid w:val="00346B6A"/>
    <w:rsid w:val="00347A7E"/>
    <w:rsid w:val="003504AF"/>
    <w:rsid w:val="00350AD1"/>
    <w:rsid w:val="00351459"/>
    <w:rsid w:val="00351675"/>
    <w:rsid w:val="003522B1"/>
    <w:rsid w:val="003527D9"/>
    <w:rsid w:val="00353621"/>
    <w:rsid w:val="003537C8"/>
    <w:rsid w:val="003566B6"/>
    <w:rsid w:val="00356A94"/>
    <w:rsid w:val="00356C83"/>
    <w:rsid w:val="00356E36"/>
    <w:rsid w:val="003601EE"/>
    <w:rsid w:val="00360276"/>
    <w:rsid w:val="0036031E"/>
    <w:rsid w:val="00360C95"/>
    <w:rsid w:val="00361776"/>
    <w:rsid w:val="0036360C"/>
    <w:rsid w:val="003643D9"/>
    <w:rsid w:val="00364733"/>
    <w:rsid w:val="00364867"/>
    <w:rsid w:val="00364DAA"/>
    <w:rsid w:val="00365309"/>
    <w:rsid w:val="003659BF"/>
    <w:rsid w:val="00365F9F"/>
    <w:rsid w:val="00366323"/>
    <w:rsid w:val="00367993"/>
    <w:rsid w:val="00371C05"/>
    <w:rsid w:val="00373C15"/>
    <w:rsid w:val="003743B1"/>
    <w:rsid w:val="00374477"/>
    <w:rsid w:val="00375403"/>
    <w:rsid w:val="00375FE1"/>
    <w:rsid w:val="0038230E"/>
    <w:rsid w:val="003836F4"/>
    <w:rsid w:val="003838F2"/>
    <w:rsid w:val="00383DC4"/>
    <w:rsid w:val="00383F4C"/>
    <w:rsid w:val="00384E25"/>
    <w:rsid w:val="00385EDD"/>
    <w:rsid w:val="0038651E"/>
    <w:rsid w:val="003933D3"/>
    <w:rsid w:val="00394819"/>
    <w:rsid w:val="00394BF3"/>
    <w:rsid w:val="00395511"/>
    <w:rsid w:val="00395E29"/>
    <w:rsid w:val="00396A15"/>
    <w:rsid w:val="0039777C"/>
    <w:rsid w:val="003A01DA"/>
    <w:rsid w:val="003A06FB"/>
    <w:rsid w:val="003A0F4E"/>
    <w:rsid w:val="003A1355"/>
    <w:rsid w:val="003A1A03"/>
    <w:rsid w:val="003A416B"/>
    <w:rsid w:val="003A55DA"/>
    <w:rsid w:val="003A566F"/>
    <w:rsid w:val="003A58E8"/>
    <w:rsid w:val="003A6EF0"/>
    <w:rsid w:val="003A742D"/>
    <w:rsid w:val="003A743D"/>
    <w:rsid w:val="003A77B0"/>
    <w:rsid w:val="003B14E4"/>
    <w:rsid w:val="003B3847"/>
    <w:rsid w:val="003B3929"/>
    <w:rsid w:val="003B5E5F"/>
    <w:rsid w:val="003B6E53"/>
    <w:rsid w:val="003B6F94"/>
    <w:rsid w:val="003B7A13"/>
    <w:rsid w:val="003B7AE8"/>
    <w:rsid w:val="003C02F5"/>
    <w:rsid w:val="003C1B39"/>
    <w:rsid w:val="003C3505"/>
    <w:rsid w:val="003C3F84"/>
    <w:rsid w:val="003C66B0"/>
    <w:rsid w:val="003C68E1"/>
    <w:rsid w:val="003C74EB"/>
    <w:rsid w:val="003D04F3"/>
    <w:rsid w:val="003D12E4"/>
    <w:rsid w:val="003D15F3"/>
    <w:rsid w:val="003D389C"/>
    <w:rsid w:val="003D46FF"/>
    <w:rsid w:val="003D5572"/>
    <w:rsid w:val="003D598D"/>
    <w:rsid w:val="003D5D9C"/>
    <w:rsid w:val="003D5DFB"/>
    <w:rsid w:val="003D6358"/>
    <w:rsid w:val="003D6FA4"/>
    <w:rsid w:val="003D73DF"/>
    <w:rsid w:val="003D7543"/>
    <w:rsid w:val="003D7C60"/>
    <w:rsid w:val="003E0404"/>
    <w:rsid w:val="003E08C0"/>
    <w:rsid w:val="003E0D84"/>
    <w:rsid w:val="003E0F88"/>
    <w:rsid w:val="003E2170"/>
    <w:rsid w:val="003E2465"/>
    <w:rsid w:val="003E3B90"/>
    <w:rsid w:val="003E4125"/>
    <w:rsid w:val="003E45D7"/>
    <w:rsid w:val="003E4A2B"/>
    <w:rsid w:val="003E55F5"/>
    <w:rsid w:val="003E5AB5"/>
    <w:rsid w:val="003E5B57"/>
    <w:rsid w:val="003E5C9D"/>
    <w:rsid w:val="003E7D07"/>
    <w:rsid w:val="003F0383"/>
    <w:rsid w:val="003F093D"/>
    <w:rsid w:val="003F18EF"/>
    <w:rsid w:val="003F410B"/>
    <w:rsid w:val="003F5D90"/>
    <w:rsid w:val="003F6183"/>
    <w:rsid w:val="003F63DE"/>
    <w:rsid w:val="003F6F25"/>
    <w:rsid w:val="0040028F"/>
    <w:rsid w:val="00401970"/>
    <w:rsid w:val="004039A0"/>
    <w:rsid w:val="00404181"/>
    <w:rsid w:val="0040445D"/>
    <w:rsid w:val="00405D25"/>
    <w:rsid w:val="00410A8C"/>
    <w:rsid w:val="00411891"/>
    <w:rsid w:val="00411F04"/>
    <w:rsid w:val="00414036"/>
    <w:rsid w:val="00415251"/>
    <w:rsid w:val="0041725B"/>
    <w:rsid w:val="004208CD"/>
    <w:rsid w:val="00421B4A"/>
    <w:rsid w:val="00422852"/>
    <w:rsid w:val="00422D51"/>
    <w:rsid w:val="00422EFD"/>
    <w:rsid w:val="00424AA2"/>
    <w:rsid w:val="00425832"/>
    <w:rsid w:val="0042599B"/>
    <w:rsid w:val="00426C15"/>
    <w:rsid w:val="0042726D"/>
    <w:rsid w:val="00427825"/>
    <w:rsid w:val="00430517"/>
    <w:rsid w:val="00430830"/>
    <w:rsid w:val="00431004"/>
    <w:rsid w:val="004327E3"/>
    <w:rsid w:val="00433E89"/>
    <w:rsid w:val="00435CE0"/>
    <w:rsid w:val="00435DD9"/>
    <w:rsid w:val="00435DF4"/>
    <w:rsid w:val="004362DE"/>
    <w:rsid w:val="00437B9B"/>
    <w:rsid w:val="00440397"/>
    <w:rsid w:val="00440F62"/>
    <w:rsid w:val="00441294"/>
    <w:rsid w:val="00441947"/>
    <w:rsid w:val="004420CD"/>
    <w:rsid w:val="00442A11"/>
    <w:rsid w:val="00444149"/>
    <w:rsid w:val="00444B60"/>
    <w:rsid w:val="0044500E"/>
    <w:rsid w:val="0044502A"/>
    <w:rsid w:val="00447B36"/>
    <w:rsid w:val="00447E1F"/>
    <w:rsid w:val="00450A2B"/>
    <w:rsid w:val="00451A67"/>
    <w:rsid w:val="00451B3B"/>
    <w:rsid w:val="00451BD0"/>
    <w:rsid w:val="0045233A"/>
    <w:rsid w:val="0045241B"/>
    <w:rsid w:val="00452533"/>
    <w:rsid w:val="00452B28"/>
    <w:rsid w:val="004538E3"/>
    <w:rsid w:val="00454833"/>
    <w:rsid w:val="00455E5D"/>
    <w:rsid w:val="004563BE"/>
    <w:rsid w:val="0046000E"/>
    <w:rsid w:val="0046165F"/>
    <w:rsid w:val="004632F1"/>
    <w:rsid w:val="00464BE1"/>
    <w:rsid w:val="004656ED"/>
    <w:rsid w:val="004657AB"/>
    <w:rsid w:val="004671BD"/>
    <w:rsid w:val="0046762C"/>
    <w:rsid w:val="00467E51"/>
    <w:rsid w:val="004701A2"/>
    <w:rsid w:val="0047258B"/>
    <w:rsid w:val="004725C4"/>
    <w:rsid w:val="00473019"/>
    <w:rsid w:val="00474069"/>
    <w:rsid w:val="004742FD"/>
    <w:rsid w:val="00474C4A"/>
    <w:rsid w:val="00475EED"/>
    <w:rsid w:val="00475F76"/>
    <w:rsid w:val="00475FE4"/>
    <w:rsid w:val="004768B8"/>
    <w:rsid w:val="00477504"/>
    <w:rsid w:val="00480AFE"/>
    <w:rsid w:val="00481C88"/>
    <w:rsid w:val="0048209C"/>
    <w:rsid w:val="00482C2A"/>
    <w:rsid w:val="00483417"/>
    <w:rsid w:val="0048375E"/>
    <w:rsid w:val="004842FC"/>
    <w:rsid w:val="004846DF"/>
    <w:rsid w:val="004853D9"/>
    <w:rsid w:val="00487367"/>
    <w:rsid w:val="00487E2D"/>
    <w:rsid w:val="004915AB"/>
    <w:rsid w:val="00491B28"/>
    <w:rsid w:val="00492827"/>
    <w:rsid w:val="00495016"/>
    <w:rsid w:val="00495407"/>
    <w:rsid w:val="0049568A"/>
    <w:rsid w:val="00495E47"/>
    <w:rsid w:val="00495E88"/>
    <w:rsid w:val="004969D5"/>
    <w:rsid w:val="004A0019"/>
    <w:rsid w:val="004A1A5C"/>
    <w:rsid w:val="004A1BBA"/>
    <w:rsid w:val="004A24DC"/>
    <w:rsid w:val="004A2E27"/>
    <w:rsid w:val="004A2E79"/>
    <w:rsid w:val="004A3CE0"/>
    <w:rsid w:val="004A51CE"/>
    <w:rsid w:val="004A58A8"/>
    <w:rsid w:val="004A5951"/>
    <w:rsid w:val="004A6595"/>
    <w:rsid w:val="004A683F"/>
    <w:rsid w:val="004A6CD3"/>
    <w:rsid w:val="004A6E37"/>
    <w:rsid w:val="004A739D"/>
    <w:rsid w:val="004A7E3B"/>
    <w:rsid w:val="004B161C"/>
    <w:rsid w:val="004B1D7A"/>
    <w:rsid w:val="004B2F7A"/>
    <w:rsid w:val="004B334F"/>
    <w:rsid w:val="004B43B7"/>
    <w:rsid w:val="004B5167"/>
    <w:rsid w:val="004B5B3C"/>
    <w:rsid w:val="004B5BB1"/>
    <w:rsid w:val="004B65C5"/>
    <w:rsid w:val="004B73AE"/>
    <w:rsid w:val="004C1526"/>
    <w:rsid w:val="004C19B4"/>
    <w:rsid w:val="004C32C3"/>
    <w:rsid w:val="004C49E6"/>
    <w:rsid w:val="004C5A23"/>
    <w:rsid w:val="004C5FE5"/>
    <w:rsid w:val="004C638D"/>
    <w:rsid w:val="004C6D82"/>
    <w:rsid w:val="004C7AEE"/>
    <w:rsid w:val="004D0AE6"/>
    <w:rsid w:val="004D1F51"/>
    <w:rsid w:val="004D3779"/>
    <w:rsid w:val="004D40A7"/>
    <w:rsid w:val="004D4A70"/>
    <w:rsid w:val="004D5CB4"/>
    <w:rsid w:val="004D6894"/>
    <w:rsid w:val="004E0B50"/>
    <w:rsid w:val="004E1EB3"/>
    <w:rsid w:val="004E28F4"/>
    <w:rsid w:val="004E3891"/>
    <w:rsid w:val="004E4CE0"/>
    <w:rsid w:val="004E5739"/>
    <w:rsid w:val="004E5826"/>
    <w:rsid w:val="004E679D"/>
    <w:rsid w:val="004E7F61"/>
    <w:rsid w:val="004F03DD"/>
    <w:rsid w:val="004F0FFF"/>
    <w:rsid w:val="004F1CD6"/>
    <w:rsid w:val="004F1D43"/>
    <w:rsid w:val="004F2917"/>
    <w:rsid w:val="004F3615"/>
    <w:rsid w:val="004F3BEF"/>
    <w:rsid w:val="004F4B2B"/>
    <w:rsid w:val="004F77B1"/>
    <w:rsid w:val="004F7F8F"/>
    <w:rsid w:val="00500A5B"/>
    <w:rsid w:val="00500B6B"/>
    <w:rsid w:val="00500FE7"/>
    <w:rsid w:val="00501738"/>
    <w:rsid w:val="00502B28"/>
    <w:rsid w:val="00504E4E"/>
    <w:rsid w:val="005052F1"/>
    <w:rsid w:val="0050548F"/>
    <w:rsid w:val="00505C58"/>
    <w:rsid w:val="00506436"/>
    <w:rsid w:val="005064D5"/>
    <w:rsid w:val="005071EF"/>
    <w:rsid w:val="00507EF0"/>
    <w:rsid w:val="00510D66"/>
    <w:rsid w:val="0051158B"/>
    <w:rsid w:val="00511DBF"/>
    <w:rsid w:val="00511ECB"/>
    <w:rsid w:val="00512285"/>
    <w:rsid w:val="005137E8"/>
    <w:rsid w:val="00517111"/>
    <w:rsid w:val="00521351"/>
    <w:rsid w:val="00521522"/>
    <w:rsid w:val="00521C4A"/>
    <w:rsid w:val="005237C1"/>
    <w:rsid w:val="00523D3A"/>
    <w:rsid w:val="005240FB"/>
    <w:rsid w:val="0052431D"/>
    <w:rsid w:val="00526A64"/>
    <w:rsid w:val="00527AC4"/>
    <w:rsid w:val="0053092C"/>
    <w:rsid w:val="0053192F"/>
    <w:rsid w:val="005336E6"/>
    <w:rsid w:val="00535276"/>
    <w:rsid w:val="00535CBC"/>
    <w:rsid w:val="00537278"/>
    <w:rsid w:val="005372E6"/>
    <w:rsid w:val="00540C87"/>
    <w:rsid w:val="00541D5B"/>
    <w:rsid w:val="00542673"/>
    <w:rsid w:val="00542DEA"/>
    <w:rsid w:val="005434F4"/>
    <w:rsid w:val="00544798"/>
    <w:rsid w:val="0054486B"/>
    <w:rsid w:val="0054552F"/>
    <w:rsid w:val="00545589"/>
    <w:rsid w:val="00545F17"/>
    <w:rsid w:val="00546866"/>
    <w:rsid w:val="00547638"/>
    <w:rsid w:val="00547F7D"/>
    <w:rsid w:val="00550F59"/>
    <w:rsid w:val="005527CB"/>
    <w:rsid w:val="00552C38"/>
    <w:rsid w:val="00553190"/>
    <w:rsid w:val="00553580"/>
    <w:rsid w:val="00553F20"/>
    <w:rsid w:val="00554DC0"/>
    <w:rsid w:val="00556D45"/>
    <w:rsid w:val="00557575"/>
    <w:rsid w:val="0056139E"/>
    <w:rsid w:val="0056487D"/>
    <w:rsid w:val="00565807"/>
    <w:rsid w:val="00565CF1"/>
    <w:rsid w:val="0056734C"/>
    <w:rsid w:val="005729DE"/>
    <w:rsid w:val="00573D81"/>
    <w:rsid w:val="00573F92"/>
    <w:rsid w:val="005743DD"/>
    <w:rsid w:val="00574813"/>
    <w:rsid w:val="0057594B"/>
    <w:rsid w:val="005766BD"/>
    <w:rsid w:val="00577848"/>
    <w:rsid w:val="00580AB1"/>
    <w:rsid w:val="00581863"/>
    <w:rsid w:val="005819DB"/>
    <w:rsid w:val="0058223B"/>
    <w:rsid w:val="00582794"/>
    <w:rsid w:val="00582F50"/>
    <w:rsid w:val="005837B9"/>
    <w:rsid w:val="005845C5"/>
    <w:rsid w:val="00585ABF"/>
    <w:rsid w:val="00585D32"/>
    <w:rsid w:val="00585FEE"/>
    <w:rsid w:val="00586FBC"/>
    <w:rsid w:val="00590862"/>
    <w:rsid w:val="005915CC"/>
    <w:rsid w:val="00591833"/>
    <w:rsid w:val="00591E07"/>
    <w:rsid w:val="00592627"/>
    <w:rsid w:val="005926C3"/>
    <w:rsid w:val="005929B7"/>
    <w:rsid w:val="00593205"/>
    <w:rsid w:val="00594837"/>
    <w:rsid w:val="005951B7"/>
    <w:rsid w:val="00595277"/>
    <w:rsid w:val="00595588"/>
    <w:rsid w:val="00597ABF"/>
    <w:rsid w:val="005A09C2"/>
    <w:rsid w:val="005A0A83"/>
    <w:rsid w:val="005A12F2"/>
    <w:rsid w:val="005A1531"/>
    <w:rsid w:val="005A1576"/>
    <w:rsid w:val="005A359A"/>
    <w:rsid w:val="005A37FA"/>
    <w:rsid w:val="005A3A3C"/>
    <w:rsid w:val="005A46C7"/>
    <w:rsid w:val="005B0794"/>
    <w:rsid w:val="005B07D4"/>
    <w:rsid w:val="005B0CB1"/>
    <w:rsid w:val="005B1061"/>
    <w:rsid w:val="005B161A"/>
    <w:rsid w:val="005B1A0D"/>
    <w:rsid w:val="005B1EDB"/>
    <w:rsid w:val="005B29EE"/>
    <w:rsid w:val="005B5FE0"/>
    <w:rsid w:val="005B7382"/>
    <w:rsid w:val="005B756C"/>
    <w:rsid w:val="005C1376"/>
    <w:rsid w:val="005C25D4"/>
    <w:rsid w:val="005C2BAD"/>
    <w:rsid w:val="005C331B"/>
    <w:rsid w:val="005C33D0"/>
    <w:rsid w:val="005C416F"/>
    <w:rsid w:val="005C52CB"/>
    <w:rsid w:val="005C60F5"/>
    <w:rsid w:val="005C61EC"/>
    <w:rsid w:val="005C6AF7"/>
    <w:rsid w:val="005C7039"/>
    <w:rsid w:val="005C7951"/>
    <w:rsid w:val="005D085E"/>
    <w:rsid w:val="005D0FCD"/>
    <w:rsid w:val="005D1DE6"/>
    <w:rsid w:val="005D26F9"/>
    <w:rsid w:val="005D2FD3"/>
    <w:rsid w:val="005D374C"/>
    <w:rsid w:val="005D4F6F"/>
    <w:rsid w:val="005D51F0"/>
    <w:rsid w:val="005D63DD"/>
    <w:rsid w:val="005D796B"/>
    <w:rsid w:val="005E0385"/>
    <w:rsid w:val="005E0915"/>
    <w:rsid w:val="005E12D4"/>
    <w:rsid w:val="005E1E22"/>
    <w:rsid w:val="005E1E4A"/>
    <w:rsid w:val="005E1EC2"/>
    <w:rsid w:val="005E3FFE"/>
    <w:rsid w:val="005E4C13"/>
    <w:rsid w:val="005E54F2"/>
    <w:rsid w:val="005E6870"/>
    <w:rsid w:val="005E739D"/>
    <w:rsid w:val="005E7A83"/>
    <w:rsid w:val="005F09A6"/>
    <w:rsid w:val="005F0B39"/>
    <w:rsid w:val="005F22B4"/>
    <w:rsid w:val="005F30CE"/>
    <w:rsid w:val="005F3B11"/>
    <w:rsid w:val="005F617C"/>
    <w:rsid w:val="00600234"/>
    <w:rsid w:val="006027C6"/>
    <w:rsid w:val="00602C77"/>
    <w:rsid w:val="00603C9D"/>
    <w:rsid w:val="006044A4"/>
    <w:rsid w:val="00604A41"/>
    <w:rsid w:val="00605553"/>
    <w:rsid w:val="00605B47"/>
    <w:rsid w:val="00606DF0"/>
    <w:rsid w:val="006072F0"/>
    <w:rsid w:val="00607D55"/>
    <w:rsid w:val="00607EAE"/>
    <w:rsid w:val="006100D9"/>
    <w:rsid w:val="00610A26"/>
    <w:rsid w:val="00611525"/>
    <w:rsid w:val="0061415F"/>
    <w:rsid w:val="00614415"/>
    <w:rsid w:val="006156C7"/>
    <w:rsid w:val="006178F4"/>
    <w:rsid w:val="00620CCA"/>
    <w:rsid w:val="00621580"/>
    <w:rsid w:val="00621BBF"/>
    <w:rsid w:val="00622017"/>
    <w:rsid w:val="006226DC"/>
    <w:rsid w:val="006235D3"/>
    <w:rsid w:val="006261C0"/>
    <w:rsid w:val="00626442"/>
    <w:rsid w:val="00627B75"/>
    <w:rsid w:val="00630F84"/>
    <w:rsid w:val="00633DC8"/>
    <w:rsid w:val="0063464B"/>
    <w:rsid w:val="00635415"/>
    <w:rsid w:val="006363E7"/>
    <w:rsid w:val="00642067"/>
    <w:rsid w:val="00642C8E"/>
    <w:rsid w:val="00643AAC"/>
    <w:rsid w:val="0064425E"/>
    <w:rsid w:val="00645E1A"/>
    <w:rsid w:val="00646299"/>
    <w:rsid w:val="00646AAB"/>
    <w:rsid w:val="006517F8"/>
    <w:rsid w:val="00651C1D"/>
    <w:rsid w:val="0065222A"/>
    <w:rsid w:val="006523EE"/>
    <w:rsid w:val="006537C1"/>
    <w:rsid w:val="0065387A"/>
    <w:rsid w:val="00654F62"/>
    <w:rsid w:val="00655C51"/>
    <w:rsid w:val="006561DE"/>
    <w:rsid w:val="0065744D"/>
    <w:rsid w:val="0066048B"/>
    <w:rsid w:val="006614BC"/>
    <w:rsid w:val="00662195"/>
    <w:rsid w:val="00662406"/>
    <w:rsid w:val="00662B57"/>
    <w:rsid w:val="0066335C"/>
    <w:rsid w:val="00664D86"/>
    <w:rsid w:val="006661BD"/>
    <w:rsid w:val="006700F7"/>
    <w:rsid w:val="006707F7"/>
    <w:rsid w:val="00670D30"/>
    <w:rsid w:val="00670D93"/>
    <w:rsid w:val="00671676"/>
    <w:rsid w:val="006730B4"/>
    <w:rsid w:val="0067334B"/>
    <w:rsid w:val="00674838"/>
    <w:rsid w:val="006763B8"/>
    <w:rsid w:val="00676459"/>
    <w:rsid w:val="006809B6"/>
    <w:rsid w:val="006821FE"/>
    <w:rsid w:val="006824DB"/>
    <w:rsid w:val="0068455F"/>
    <w:rsid w:val="00684B7D"/>
    <w:rsid w:val="006867C4"/>
    <w:rsid w:val="006869D3"/>
    <w:rsid w:val="0068707B"/>
    <w:rsid w:val="0068747E"/>
    <w:rsid w:val="00690399"/>
    <w:rsid w:val="00691768"/>
    <w:rsid w:val="006930B2"/>
    <w:rsid w:val="006946E8"/>
    <w:rsid w:val="006948E2"/>
    <w:rsid w:val="006953FC"/>
    <w:rsid w:val="00695F0F"/>
    <w:rsid w:val="00696284"/>
    <w:rsid w:val="006977BC"/>
    <w:rsid w:val="00697FFB"/>
    <w:rsid w:val="006A04F8"/>
    <w:rsid w:val="006A052D"/>
    <w:rsid w:val="006A0AC2"/>
    <w:rsid w:val="006A1A0F"/>
    <w:rsid w:val="006A3B42"/>
    <w:rsid w:val="006A3C1A"/>
    <w:rsid w:val="006A3EF3"/>
    <w:rsid w:val="006A44B9"/>
    <w:rsid w:val="006A4F29"/>
    <w:rsid w:val="006A5EB6"/>
    <w:rsid w:val="006A6B93"/>
    <w:rsid w:val="006A79BE"/>
    <w:rsid w:val="006B0D0E"/>
    <w:rsid w:val="006B0F32"/>
    <w:rsid w:val="006B1659"/>
    <w:rsid w:val="006B19C6"/>
    <w:rsid w:val="006B1BAF"/>
    <w:rsid w:val="006B3C4D"/>
    <w:rsid w:val="006B41A3"/>
    <w:rsid w:val="006B4DA2"/>
    <w:rsid w:val="006B4E2F"/>
    <w:rsid w:val="006B5A9F"/>
    <w:rsid w:val="006B6170"/>
    <w:rsid w:val="006B66D7"/>
    <w:rsid w:val="006B68EB"/>
    <w:rsid w:val="006C07FB"/>
    <w:rsid w:val="006C19BF"/>
    <w:rsid w:val="006C1A41"/>
    <w:rsid w:val="006C207F"/>
    <w:rsid w:val="006C23CB"/>
    <w:rsid w:val="006C3B51"/>
    <w:rsid w:val="006C536D"/>
    <w:rsid w:val="006C5968"/>
    <w:rsid w:val="006C59CF"/>
    <w:rsid w:val="006C6560"/>
    <w:rsid w:val="006D0682"/>
    <w:rsid w:val="006D1D6F"/>
    <w:rsid w:val="006D29F2"/>
    <w:rsid w:val="006D315A"/>
    <w:rsid w:val="006D333A"/>
    <w:rsid w:val="006D39D0"/>
    <w:rsid w:val="006D3AE7"/>
    <w:rsid w:val="006D3D25"/>
    <w:rsid w:val="006D4FC9"/>
    <w:rsid w:val="006D5105"/>
    <w:rsid w:val="006D5A6D"/>
    <w:rsid w:val="006D6F84"/>
    <w:rsid w:val="006D733A"/>
    <w:rsid w:val="006D7544"/>
    <w:rsid w:val="006D7C09"/>
    <w:rsid w:val="006E0D6B"/>
    <w:rsid w:val="006E1360"/>
    <w:rsid w:val="006E13E7"/>
    <w:rsid w:val="006E13F4"/>
    <w:rsid w:val="006E14DA"/>
    <w:rsid w:val="006E2657"/>
    <w:rsid w:val="006E305E"/>
    <w:rsid w:val="006E4B71"/>
    <w:rsid w:val="006E5136"/>
    <w:rsid w:val="006E70A3"/>
    <w:rsid w:val="006E7918"/>
    <w:rsid w:val="006F09E5"/>
    <w:rsid w:val="006F15C4"/>
    <w:rsid w:val="006F17AB"/>
    <w:rsid w:val="006F377A"/>
    <w:rsid w:val="006F4184"/>
    <w:rsid w:val="006F4F30"/>
    <w:rsid w:val="006F4FEB"/>
    <w:rsid w:val="00700DBE"/>
    <w:rsid w:val="00701D11"/>
    <w:rsid w:val="00702363"/>
    <w:rsid w:val="00702B8A"/>
    <w:rsid w:val="00702DFD"/>
    <w:rsid w:val="0070584E"/>
    <w:rsid w:val="00706316"/>
    <w:rsid w:val="00706C0E"/>
    <w:rsid w:val="00707B91"/>
    <w:rsid w:val="0071078B"/>
    <w:rsid w:val="00710BFF"/>
    <w:rsid w:val="007115D9"/>
    <w:rsid w:val="007125BD"/>
    <w:rsid w:val="0071301E"/>
    <w:rsid w:val="00713327"/>
    <w:rsid w:val="007160B1"/>
    <w:rsid w:val="007162B0"/>
    <w:rsid w:val="00717ECC"/>
    <w:rsid w:val="0072023C"/>
    <w:rsid w:val="00720862"/>
    <w:rsid w:val="00720B55"/>
    <w:rsid w:val="007224D1"/>
    <w:rsid w:val="007234E4"/>
    <w:rsid w:val="00723A54"/>
    <w:rsid w:val="0072447A"/>
    <w:rsid w:val="00724E06"/>
    <w:rsid w:val="007257E6"/>
    <w:rsid w:val="00726C53"/>
    <w:rsid w:val="007303E1"/>
    <w:rsid w:val="007318FD"/>
    <w:rsid w:val="007324A9"/>
    <w:rsid w:val="00732B85"/>
    <w:rsid w:val="00734BE0"/>
    <w:rsid w:val="00735537"/>
    <w:rsid w:val="00735DE7"/>
    <w:rsid w:val="00741892"/>
    <w:rsid w:val="007437C7"/>
    <w:rsid w:val="00745297"/>
    <w:rsid w:val="00750CA1"/>
    <w:rsid w:val="00750CB5"/>
    <w:rsid w:val="007510E3"/>
    <w:rsid w:val="007515AD"/>
    <w:rsid w:val="00752CEA"/>
    <w:rsid w:val="00754A35"/>
    <w:rsid w:val="00754C16"/>
    <w:rsid w:val="0075527E"/>
    <w:rsid w:val="00760018"/>
    <w:rsid w:val="0076021C"/>
    <w:rsid w:val="00761289"/>
    <w:rsid w:val="0076266A"/>
    <w:rsid w:val="00767CF0"/>
    <w:rsid w:val="00767DEE"/>
    <w:rsid w:val="007707C6"/>
    <w:rsid w:val="007715BE"/>
    <w:rsid w:val="007723B1"/>
    <w:rsid w:val="00772790"/>
    <w:rsid w:val="00772AEF"/>
    <w:rsid w:val="007745A8"/>
    <w:rsid w:val="007750C3"/>
    <w:rsid w:val="007751B8"/>
    <w:rsid w:val="00775B9F"/>
    <w:rsid w:val="00776382"/>
    <w:rsid w:val="00776ACD"/>
    <w:rsid w:val="00777B8D"/>
    <w:rsid w:val="00780200"/>
    <w:rsid w:val="00780EB4"/>
    <w:rsid w:val="007819D2"/>
    <w:rsid w:val="0078231D"/>
    <w:rsid w:val="00782501"/>
    <w:rsid w:val="00783DA2"/>
    <w:rsid w:val="00785204"/>
    <w:rsid w:val="00785484"/>
    <w:rsid w:val="00786902"/>
    <w:rsid w:val="007900DA"/>
    <w:rsid w:val="00790D1D"/>
    <w:rsid w:val="007918AB"/>
    <w:rsid w:val="00794690"/>
    <w:rsid w:val="007956ED"/>
    <w:rsid w:val="0079713B"/>
    <w:rsid w:val="00797C66"/>
    <w:rsid w:val="007A170C"/>
    <w:rsid w:val="007A1A42"/>
    <w:rsid w:val="007A1D0B"/>
    <w:rsid w:val="007A2725"/>
    <w:rsid w:val="007A3724"/>
    <w:rsid w:val="007A3C92"/>
    <w:rsid w:val="007A3D50"/>
    <w:rsid w:val="007A42B2"/>
    <w:rsid w:val="007A4364"/>
    <w:rsid w:val="007A465F"/>
    <w:rsid w:val="007A483C"/>
    <w:rsid w:val="007A5B88"/>
    <w:rsid w:val="007A6D03"/>
    <w:rsid w:val="007A7BA2"/>
    <w:rsid w:val="007B1AF3"/>
    <w:rsid w:val="007B1E65"/>
    <w:rsid w:val="007B3543"/>
    <w:rsid w:val="007B6109"/>
    <w:rsid w:val="007C221E"/>
    <w:rsid w:val="007C248D"/>
    <w:rsid w:val="007C3145"/>
    <w:rsid w:val="007C32CE"/>
    <w:rsid w:val="007C4C3D"/>
    <w:rsid w:val="007C5299"/>
    <w:rsid w:val="007C6734"/>
    <w:rsid w:val="007C6C2F"/>
    <w:rsid w:val="007C79DD"/>
    <w:rsid w:val="007C7C20"/>
    <w:rsid w:val="007D0998"/>
    <w:rsid w:val="007D3220"/>
    <w:rsid w:val="007D3E44"/>
    <w:rsid w:val="007D4EE0"/>
    <w:rsid w:val="007D5503"/>
    <w:rsid w:val="007D5B8F"/>
    <w:rsid w:val="007D68A9"/>
    <w:rsid w:val="007D7024"/>
    <w:rsid w:val="007D7C77"/>
    <w:rsid w:val="007E09F4"/>
    <w:rsid w:val="007E1176"/>
    <w:rsid w:val="007E14BA"/>
    <w:rsid w:val="007E161B"/>
    <w:rsid w:val="007E18C5"/>
    <w:rsid w:val="007E1B1A"/>
    <w:rsid w:val="007E241C"/>
    <w:rsid w:val="007E4E09"/>
    <w:rsid w:val="007E5FBA"/>
    <w:rsid w:val="007E6F07"/>
    <w:rsid w:val="007E715D"/>
    <w:rsid w:val="007E7CF2"/>
    <w:rsid w:val="007E7D83"/>
    <w:rsid w:val="007F04A2"/>
    <w:rsid w:val="007F1A6D"/>
    <w:rsid w:val="007F1C14"/>
    <w:rsid w:val="007F2140"/>
    <w:rsid w:val="007F2182"/>
    <w:rsid w:val="007F3889"/>
    <w:rsid w:val="007F46CE"/>
    <w:rsid w:val="007F54A6"/>
    <w:rsid w:val="007F6C26"/>
    <w:rsid w:val="007F727C"/>
    <w:rsid w:val="00800007"/>
    <w:rsid w:val="0080062D"/>
    <w:rsid w:val="008009AB"/>
    <w:rsid w:val="00802B3B"/>
    <w:rsid w:val="00802F01"/>
    <w:rsid w:val="0080511A"/>
    <w:rsid w:val="008058C8"/>
    <w:rsid w:val="008062D2"/>
    <w:rsid w:val="008062DE"/>
    <w:rsid w:val="00806C92"/>
    <w:rsid w:val="00806E0B"/>
    <w:rsid w:val="00807256"/>
    <w:rsid w:val="008073CB"/>
    <w:rsid w:val="00812CFD"/>
    <w:rsid w:val="0081310D"/>
    <w:rsid w:val="00814F21"/>
    <w:rsid w:val="00816AA1"/>
    <w:rsid w:val="00816BAA"/>
    <w:rsid w:val="00817DA0"/>
    <w:rsid w:val="008210B6"/>
    <w:rsid w:val="008218AB"/>
    <w:rsid w:val="00821B17"/>
    <w:rsid w:val="00821B21"/>
    <w:rsid w:val="00821B3B"/>
    <w:rsid w:val="00822146"/>
    <w:rsid w:val="00823307"/>
    <w:rsid w:val="00824E00"/>
    <w:rsid w:val="008251F1"/>
    <w:rsid w:val="0082529E"/>
    <w:rsid w:val="008257A0"/>
    <w:rsid w:val="00826526"/>
    <w:rsid w:val="008279AC"/>
    <w:rsid w:val="00830511"/>
    <w:rsid w:val="008308E3"/>
    <w:rsid w:val="00830B98"/>
    <w:rsid w:val="00831E8F"/>
    <w:rsid w:val="00834378"/>
    <w:rsid w:val="00834C5B"/>
    <w:rsid w:val="00840D0D"/>
    <w:rsid w:val="0084164F"/>
    <w:rsid w:val="00841892"/>
    <w:rsid w:val="00842DDB"/>
    <w:rsid w:val="008433A3"/>
    <w:rsid w:val="00844D3C"/>
    <w:rsid w:val="00845F48"/>
    <w:rsid w:val="00846111"/>
    <w:rsid w:val="00847526"/>
    <w:rsid w:val="00847CD7"/>
    <w:rsid w:val="00850F63"/>
    <w:rsid w:val="00851355"/>
    <w:rsid w:val="00851676"/>
    <w:rsid w:val="00851B69"/>
    <w:rsid w:val="008525E6"/>
    <w:rsid w:val="00854351"/>
    <w:rsid w:val="008563A7"/>
    <w:rsid w:val="008572F3"/>
    <w:rsid w:val="00857BA7"/>
    <w:rsid w:val="00857C28"/>
    <w:rsid w:val="00860A23"/>
    <w:rsid w:val="0086127E"/>
    <w:rsid w:val="008617B2"/>
    <w:rsid w:val="00862DE0"/>
    <w:rsid w:val="00863ABA"/>
    <w:rsid w:val="0086476F"/>
    <w:rsid w:val="0086497F"/>
    <w:rsid w:val="00864F28"/>
    <w:rsid w:val="00865B73"/>
    <w:rsid w:val="00865EAF"/>
    <w:rsid w:val="00866411"/>
    <w:rsid w:val="00870C67"/>
    <w:rsid w:val="00870CC6"/>
    <w:rsid w:val="008720ED"/>
    <w:rsid w:val="008736A9"/>
    <w:rsid w:val="00874A78"/>
    <w:rsid w:val="00876134"/>
    <w:rsid w:val="008768AB"/>
    <w:rsid w:val="00876E3D"/>
    <w:rsid w:val="00876EFA"/>
    <w:rsid w:val="00876F33"/>
    <w:rsid w:val="008771C8"/>
    <w:rsid w:val="00877FB1"/>
    <w:rsid w:val="008806E8"/>
    <w:rsid w:val="00880F01"/>
    <w:rsid w:val="00881114"/>
    <w:rsid w:val="00883509"/>
    <w:rsid w:val="00883EFD"/>
    <w:rsid w:val="0088481D"/>
    <w:rsid w:val="00885909"/>
    <w:rsid w:val="0088602D"/>
    <w:rsid w:val="00887C62"/>
    <w:rsid w:val="00887CFF"/>
    <w:rsid w:val="00887FBA"/>
    <w:rsid w:val="008904FD"/>
    <w:rsid w:val="008913C9"/>
    <w:rsid w:val="00891EEE"/>
    <w:rsid w:val="008944B7"/>
    <w:rsid w:val="0089581B"/>
    <w:rsid w:val="00895D35"/>
    <w:rsid w:val="00896622"/>
    <w:rsid w:val="008A030E"/>
    <w:rsid w:val="008A1082"/>
    <w:rsid w:val="008A280C"/>
    <w:rsid w:val="008A3EDB"/>
    <w:rsid w:val="008A47F1"/>
    <w:rsid w:val="008A52D6"/>
    <w:rsid w:val="008A6134"/>
    <w:rsid w:val="008B187F"/>
    <w:rsid w:val="008B2062"/>
    <w:rsid w:val="008B2233"/>
    <w:rsid w:val="008B329A"/>
    <w:rsid w:val="008B38E0"/>
    <w:rsid w:val="008B3A13"/>
    <w:rsid w:val="008B4C5B"/>
    <w:rsid w:val="008B52BA"/>
    <w:rsid w:val="008B5D86"/>
    <w:rsid w:val="008B5DE6"/>
    <w:rsid w:val="008B7419"/>
    <w:rsid w:val="008C042A"/>
    <w:rsid w:val="008C0731"/>
    <w:rsid w:val="008C0C6A"/>
    <w:rsid w:val="008C1AEC"/>
    <w:rsid w:val="008C1E4E"/>
    <w:rsid w:val="008C3538"/>
    <w:rsid w:val="008C3982"/>
    <w:rsid w:val="008C3F61"/>
    <w:rsid w:val="008C479E"/>
    <w:rsid w:val="008C4BD9"/>
    <w:rsid w:val="008C6321"/>
    <w:rsid w:val="008C6E07"/>
    <w:rsid w:val="008C7489"/>
    <w:rsid w:val="008C75BA"/>
    <w:rsid w:val="008D13F2"/>
    <w:rsid w:val="008D1F44"/>
    <w:rsid w:val="008D2956"/>
    <w:rsid w:val="008D2E54"/>
    <w:rsid w:val="008D33C5"/>
    <w:rsid w:val="008D4829"/>
    <w:rsid w:val="008D5BA7"/>
    <w:rsid w:val="008D6452"/>
    <w:rsid w:val="008E2CF7"/>
    <w:rsid w:val="008E3C90"/>
    <w:rsid w:val="008E79C2"/>
    <w:rsid w:val="008F0CC5"/>
    <w:rsid w:val="008F1982"/>
    <w:rsid w:val="008F1F83"/>
    <w:rsid w:val="008F358C"/>
    <w:rsid w:val="008F5E4C"/>
    <w:rsid w:val="008F5E68"/>
    <w:rsid w:val="008F6366"/>
    <w:rsid w:val="008F67BF"/>
    <w:rsid w:val="008F795E"/>
    <w:rsid w:val="008F7F6C"/>
    <w:rsid w:val="0090063F"/>
    <w:rsid w:val="009025DB"/>
    <w:rsid w:val="009050C9"/>
    <w:rsid w:val="00905CA7"/>
    <w:rsid w:val="00906610"/>
    <w:rsid w:val="009070BD"/>
    <w:rsid w:val="00907292"/>
    <w:rsid w:val="009125FE"/>
    <w:rsid w:val="00912AED"/>
    <w:rsid w:val="00913A27"/>
    <w:rsid w:val="0091563E"/>
    <w:rsid w:val="009161F7"/>
    <w:rsid w:val="00916981"/>
    <w:rsid w:val="0091763A"/>
    <w:rsid w:val="00920954"/>
    <w:rsid w:val="00921765"/>
    <w:rsid w:val="00921E1B"/>
    <w:rsid w:val="00924747"/>
    <w:rsid w:val="00925D0D"/>
    <w:rsid w:val="00925D50"/>
    <w:rsid w:val="00925F3A"/>
    <w:rsid w:val="0092671B"/>
    <w:rsid w:val="009275CC"/>
    <w:rsid w:val="009314F1"/>
    <w:rsid w:val="00931A65"/>
    <w:rsid w:val="009322C7"/>
    <w:rsid w:val="009325CC"/>
    <w:rsid w:val="0093267C"/>
    <w:rsid w:val="00933CC0"/>
    <w:rsid w:val="00934C95"/>
    <w:rsid w:val="00934F08"/>
    <w:rsid w:val="009355F7"/>
    <w:rsid w:val="00935DDB"/>
    <w:rsid w:val="009368A1"/>
    <w:rsid w:val="00936DC0"/>
    <w:rsid w:val="00937412"/>
    <w:rsid w:val="009375CA"/>
    <w:rsid w:val="009379C6"/>
    <w:rsid w:val="00937A61"/>
    <w:rsid w:val="00940FA2"/>
    <w:rsid w:val="00940FCD"/>
    <w:rsid w:val="0094170C"/>
    <w:rsid w:val="009425F9"/>
    <w:rsid w:val="00942FD4"/>
    <w:rsid w:val="009431B4"/>
    <w:rsid w:val="0094393D"/>
    <w:rsid w:val="00946B3B"/>
    <w:rsid w:val="00947CA2"/>
    <w:rsid w:val="00950D2A"/>
    <w:rsid w:val="009519B0"/>
    <w:rsid w:val="00951BE5"/>
    <w:rsid w:val="00953616"/>
    <w:rsid w:val="00953A65"/>
    <w:rsid w:val="0095438D"/>
    <w:rsid w:val="00954B62"/>
    <w:rsid w:val="0095502B"/>
    <w:rsid w:val="009556B1"/>
    <w:rsid w:val="00955A59"/>
    <w:rsid w:val="00955C2E"/>
    <w:rsid w:val="00956FAA"/>
    <w:rsid w:val="009600B5"/>
    <w:rsid w:val="00960316"/>
    <w:rsid w:val="00960CBE"/>
    <w:rsid w:val="00961259"/>
    <w:rsid w:val="00962421"/>
    <w:rsid w:val="00963257"/>
    <w:rsid w:val="00963614"/>
    <w:rsid w:val="00964F2D"/>
    <w:rsid w:val="00964FE9"/>
    <w:rsid w:val="00965119"/>
    <w:rsid w:val="009652C0"/>
    <w:rsid w:val="0097066B"/>
    <w:rsid w:val="00970698"/>
    <w:rsid w:val="00970BBA"/>
    <w:rsid w:val="00970C35"/>
    <w:rsid w:val="00971D65"/>
    <w:rsid w:val="00973735"/>
    <w:rsid w:val="00974F3E"/>
    <w:rsid w:val="0097538F"/>
    <w:rsid w:val="00975B9B"/>
    <w:rsid w:val="00976D32"/>
    <w:rsid w:val="00977D96"/>
    <w:rsid w:val="00980586"/>
    <w:rsid w:val="00980900"/>
    <w:rsid w:val="00981893"/>
    <w:rsid w:val="00981D3A"/>
    <w:rsid w:val="009834AE"/>
    <w:rsid w:val="009838AB"/>
    <w:rsid w:val="00984276"/>
    <w:rsid w:val="009844DF"/>
    <w:rsid w:val="00984AD3"/>
    <w:rsid w:val="009852E6"/>
    <w:rsid w:val="00985779"/>
    <w:rsid w:val="009861A7"/>
    <w:rsid w:val="00986286"/>
    <w:rsid w:val="00990289"/>
    <w:rsid w:val="009911AE"/>
    <w:rsid w:val="00991F91"/>
    <w:rsid w:val="009921B5"/>
    <w:rsid w:val="00995203"/>
    <w:rsid w:val="00997C10"/>
    <w:rsid w:val="009A22D0"/>
    <w:rsid w:val="009A2850"/>
    <w:rsid w:val="009A36CD"/>
    <w:rsid w:val="009A38CE"/>
    <w:rsid w:val="009A3CA0"/>
    <w:rsid w:val="009A3FE6"/>
    <w:rsid w:val="009A4608"/>
    <w:rsid w:val="009A47FA"/>
    <w:rsid w:val="009A4BC4"/>
    <w:rsid w:val="009A62B2"/>
    <w:rsid w:val="009A69D3"/>
    <w:rsid w:val="009A6C34"/>
    <w:rsid w:val="009A729A"/>
    <w:rsid w:val="009A7319"/>
    <w:rsid w:val="009A7C43"/>
    <w:rsid w:val="009B0C00"/>
    <w:rsid w:val="009B1AFA"/>
    <w:rsid w:val="009B1F7C"/>
    <w:rsid w:val="009B2524"/>
    <w:rsid w:val="009B385A"/>
    <w:rsid w:val="009B3926"/>
    <w:rsid w:val="009B57E7"/>
    <w:rsid w:val="009B66DD"/>
    <w:rsid w:val="009B7530"/>
    <w:rsid w:val="009C07CC"/>
    <w:rsid w:val="009C0C1A"/>
    <w:rsid w:val="009C0E05"/>
    <w:rsid w:val="009C1ED8"/>
    <w:rsid w:val="009C2960"/>
    <w:rsid w:val="009C3C79"/>
    <w:rsid w:val="009C66D1"/>
    <w:rsid w:val="009C7135"/>
    <w:rsid w:val="009C71F7"/>
    <w:rsid w:val="009D02BC"/>
    <w:rsid w:val="009D0A17"/>
    <w:rsid w:val="009D13BB"/>
    <w:rsid w:val="009D2DDC"/>
    <w:rsid w:val="009D352D"/>
    <w:rsid w:val="009D376B"/>
    <w:rsid w:val="009D4099"/>
    <w:rsid w:val="009D51F5"/>
    <w:rsid w:val="009D7B0C"/>
    <w:rsid w:val="009E027D"/>
    <w:rsid w:val="009E039A"/>
    <w:rsid w:val="009E0640"/>
    <w:rsid w:val="009E1D72"/>
    <w:rsid w:val="009E1DB0"/>
    <w:rsid w:val="009E24F4"/>
    <w:rsid w:val="009E25A8"/>
    <w:rsid w:val="009E28D4"/>
    <w:rsid w:val="009E2B1B"/>
    <w:rsid w:val="009E3E34"/>
    <w:rsid w:val="009E6B13"/>
    <w:rsid w:val="009E6CE2"/>
    <w:rsid w:val="009E78C7"/>
    <w:rsid w:val="009F05C7"/>
    <w:rsid w:val="009F0799"/>
    <w:rsid w:val="009F15A9"/>
    <w:rsid w:val="009F2BB9"/>
    <w:rsid w:val="009F37AB"/>
    <w:rsid w:val="009F505B"/>
    <w:rsid w:val="009F6786"/>
    <w:rsid w:val="009F6A07"/>
    <w:rsid w:val="00A00575"/>
    <w:rsid w:val="00A005FD"/>
    <w:rsid w:val="00A0065F"/>
    <w:rsid w:val="00A00B51"/>
    <w:rsid w:val="00A00F53"/>
    <w:rsid w:val="00A010ED"/>
    <w:rsid w:val="00A030E0"/>
    <w:rsid w:val="00A03280"/>
    <w:rsid w:val="00A059FC"/>
    <w:rsid w:val="00A05B54"/>
    <w:rsid w:val="00A070D0"/>
    <w:rsid w:val="00A10B5F"/>
    <w:rsid w:val="00A10BE5"/>
    <w:rsid w:val="00A110D9"/>
    <w:rsid w:val="00A13F91"/>
    <w:rsid w:val="00A1427A"/>
    <w:rsid w:val="00A14E20"/>
    <w:rsid w:val="00A162A9"/>
    <w:rsid w:val="00A16942"/>
    <w:rsid w:val="00A16965"/>
    <w:rsid w:val="00A16D83"/>
    <w:rsid w:val="00A17795"/>
    <w:rsid w:val="00A17A59"/>
    <w:rsid w:val="00A20367"/>
    <w:rsid w:val="00A2232E"/>
    <w:rsid w:val="00A2371A"/>
    <w:rsid w:val="00A239CD"/>
    <w:rsid w:val="00A2564C"/>
    <w:rsid w:val="00A26184"/>
    <w:rsid w:val="00A262FF"/>
    <w:rsid w:val="00A271F3"/>
    <w:rsid w:val="00A3021E"/>
    <w:rsid w:val="00A30AC6"/>
    <w:rsid w:val="00A31982"/>
    <w:rsid w:val="00A321C3"/>
    <w:rsid w:val="00A325B0"/>
    <w:rsid w:val="00A33157"/>
    <w:rsid w:val="00A33FBE"/>
    <w:rsid w:val="00A35A65"/>
    <w:rsid w:val="00A35EB4"/>
    <w:rsid w:val="00A37991"/>
    <w:rsid w:val="00A37A70"/>
    <w:rsid w:val="00A40740"/>
    <w:rsid w:val="00A40C4C"/>
    <w:rsid w:val="00A44EC9"/>
    <w:rsid w:val="00A45616"/>
    <w:rsid w:val="00A462FA"/>
    <w:rsid w:val="00A515C3"/>
    <w:rsid w:val="00A519D1"/>
    <w:rsid w:val="00A52926"/>
    <w:rsid w:val="00A53E6B"/>
    <w:rsid w:val="00A54ECE"/>
    <w:rsid w:val="00A558C8"/>
    <w:rsid w:val="00A5617B"/>
    <w:rsid w:val="00A56A8D"/>
    <w:rsid w:val="00A57D32"/>
    <w:rsid w:val="00A61BA5"/>
    <w:rsid w:val="00A62BB7"/>
    <w:rsid w:val="00A63340"/>
    <w:rsid w:val="00A663BF"/>
    <w:rsid w:val="00A66923"/>
    <w:rsid w:val="00A66ED9"/>
    <w:rsid w:val="00A70094"/>
    <w:rsid w:val="00A700B8"/>
    <w:rsid w:val="00A71965"/>
    <w:rsid w:val="00A72636"/>
    <w:rsid w:val="00A76B6E"/>
    <w:rsid w:val="00A77EFA"/>
    <w:rsid w:val="00A80E98"/>
    <w:rsid w:val="00A82ECC"/>
    <w:rsid w:val="00A83703"/>
    <w:rsid w:val="00A83A5A"/>
    <w:rsid w:val="00A84F53"/>
    <w:rsid w:val="00A856E5"/>
    <w:rsid w:val="00A867F7"/>
    <w:rsid w:val="00A86932"/>
    <w:rsid w:val="00A876A3"/>
    <w:rsid w:val="00A879C2"/>
    <w:rsid w:val="00A90840"/>
    <w:rsid w:val="00A91D81"/>
    <w:rsid w:val="00A9205D"/>
    <w:rsid w:val="00A938DE"/>
    <w:rsid w:val="00A9680D"/>
    <w:rsid w:val="00AA011A"/>
    <w:rsid w:val="00AA157F"/>
    <w:rsid w:val="00AA15CD"/>
    <w:rsid w:val="00AA16FC"/>
    <w:rsid w:val="00AA2031"/>
    <w:rsid w:val="00AA249C"/>
    <w:rsid w:val="00AA24CF"/>
    <w:rsid w:val="00AA33C0"/>
    <w:rsid w:val="00AA38C6"/>
    <w:rsid w:val="00AA3A3C"/>
    <w:rsid w:val="00AA411B"/>
    <w:rsid w:val="00AA47D9"/>
    <w:rsid w:val="00AA5BBC"/>
    <w:rsid w:val="00AA658D"/>
    <w:rsid w:val="00AA7E99"/>
    <w:rsid w:val="00AB0751"/>
    <w:rsid w:val="00AB1A7D"/>
    <w:rsid w:val="00AB22FC"/>
    <w:rsid w:val="00AB309C"/>
    <w:rsid w:val="00AB3EBC"/>
    <w:rsid w:val="00AB4444"/>
    <w:rsid w:val="00AB578A"/>
    <w:rsid w:val="00AB688C"/>
    <w:rsid w:val="00AB6B04"/>
    <w:rsid w:val="00AB6CE6"/>
    <w:rsid w:val="00AB7339"/>
    <w:rsid w:val="00AC0DB2"/>
    <w:rsid w:val="00AC2A76"/>
    <w:rsid w:val="00AC3568"/>
    <w:rsid w:val="00AC3683"/>
    <w:rsid w:val="00AC3E47"/>
    <w:rsid w:val="00AC4A0A"/>
    <w:rsid w:val="00AC53F0"/>
    <w:rsid w:val="00AC6E80"/>
    <w:rsid w:val="00AC765A"/>
    <w:rsid w:val="00AD022C"/>
    <w:rsid w:val="00AD1568"/>
    <w:rsid w:val="00AD2FB9"/>
    <w:rsid w:val="00AD30C1"/>
    <w:rsid w:val="00AD3CC9"/>
    <w:rsid w:val="00AD3EF8"/>
    <w:rsid w:val="00AD4CB5"/>
    <w:rsid w:val="00AD4F1A"/>
    <w:rsid w:val="00AD58FA"/>
    <w:rsid w:val="00AD5EA5"/>
    <w:rsid w:val="00AD5F37"/>
    <w:rsid w:val="00AD6275"/>
    <w:rsid w:val="00AD701E"/>
    <w:rsid w:val="00AD70E9"/>
    <w:rsid w:val="00AD7212"/>
    <w:rsid w:val="00AD7BA5"/>
    <w:rsid w:val="00AE03A8"/>
    <w:rsid w:val="00AE0A5A"/>
    <w:rsid w:val="00AE0E20"/>
    <w:rsid w:val="00AE11C6"/>
    <w:rsid w:val="00AE22F7"/>
    <w:rsid w:val="00AE534C"/>
    <w:rsid w:val="00AE5594"/>
    <w:rsid w:val="00AE618A"/>
    <w:rsid w:val="00AE7854"/>
    <w:rsid w:val="00AF0881"/>
    <w:rsid w:val="00AF0D89"/>
    <w:rsid w:val="00AF27E3"/>
    <w:rsid w:val="00AF2D22"/>
    <w:rsid w:val="00AF3130"/>
    <w:rsid w:val="00AF3134"/>
    <w:rsid w:val="00AF7018"/>
    <w:rsid w:val="00AF7224"/>
    <w:rsid w:val="00B006B1"/>
    <w:rsid w:val="00B00CB3"/>
    <w:rsid w:val="00B023F1"/>
    <w:rsid w:val="00B031D0"/>
    <w:rsid w:val="00B03F74"/>
    <w:rsid w:val="00B0504E"/>
    <w:rsid w:val="00B06581"/>
    <w:rsid w:val="00B06D06"/>
    <w:rsid w:val="00B07A17"/>
    <w:rsid w:val="00B07EB6"/>
    <w:rsid w:val="00B12120"/>
    <w:rsid w:val="00B12505"/>
    <w:rsid w:val="00B12836"/>
    <w:rsid w:val="00B12CC9"/>
    <w:rsid w:val="00B152FC"/>
    <w:rsid w:val="00B158A2"/>
    <w:rsid w:val="00B15ABA"/>
    <w:rsid w:val="00B15FF3"/>
    <w:rsid w:val="00B208AE"/>
    <w:rsid w:val="00B20AC4"/>
    <w:rsid w:val="00B216A3"/>
    <w:rsid w:val="00B218B7"/>
    <w:rsid w:val="00B21F02"/>
    <w:rsid w:val="00B2443B"/>
    <w:rsid w:val="00B2577E"/>
    <w:rsid w:val="00B275C6"/>
    <w:rsid w:val="00B27BD6"/>
    <w:rsid w:val="00B27EB8"/>
    <w:rsid w:val="00B31875"/>
    <w:rsid w:val="00B32BE1"/>
    <w:rsid w:val="00B333AB"/>
    <w:rsid w:val="00B33B33"/>
    <w:rsid w:val="00B34E1B"/>
    <w:rsid w:val="00B35F1C"/>
    <w:rsid w:val="00B36D50"/>
    <w:rsid w:val="00B3773C"/>
    <w:rsid w:val="00B4043E"/>
    <w:rsid w:val="00B40519"/>
    <w:rsid w:val="00B41A36"/>
    <w:rsid w:val="00B42395"/>
    <w:rsid w:val="00B4339E"/>
    <w:rsid w:val="00B479C0"/>
    <w:rsid w:val="00B47F5B"/>
    <w:rsid w:val="00B5050C"/>
    <w:rsid w:val="00B510BB"/>
    <w:rsid w:val="00B51222"/>
    <w:rsid w:val="00B51C04"/>
    <w:rsid w:val="00B524AC"/>
    <w:rsid w:val="00B524D1"/>
    <w:rsid w:val="00B535A3"/>
    <w:rsid w:val="00B53C37"/>
    <w:rsid w:val="00B54C4F"/>
    <w:rsid w:val="00B54CEB"/>
    <w:rsid w:val="00B5504B"/>
    <w:rsid w:val="00B55424"/>
    <w:rsid w:val="00B567AA"/>
    <w:rsid w:val="00B57A6D"/>
    <w:rsid w:val="00B57EE5"/>
    <w:rsid w:val="00B62690"/>
    <w:rsid w:val="00B62E7D"/>
    <w:rsid w:val="00B64EF7"/>
    <w:rsid w:val="00B66EDB"/>
    <w:rsid w:val="00B70588"/>
    <w:rsid w:val="00B71267"/>
    <w:rsid w:val="00B759F7"/>
    <w:rsid w:val="00B76089"/>
    <w:rsid w:val="00B7643C"/>
    <w:rsid w:val="00B811BD"/>
    <w:rsid w:val="00B81B80"/>
    <w:rsid w:val="00B82900"/>
    <w:rsid w:val="00B82B4D"/>
    <w:rsid w:val="00B82F2A"/>
    <w:rsid w:val="00B83020"/>
    <w:rsid w:val="00B83E8E"/>
    <w:rsid w:val="00B845C0"/>
    <w:rsid w:val="00B84B22"/>
    <w:rsid w:val="00B84BE2"/>
    <w:rsid w:val="00B8515F"/>
    <w:rsid w:val="00B86440"/>
    <w:rsid w:val="00B91771"/>
    <w:rsid w:val="00B91BB6"/>
    <w:rsid w:val="00B93410"/>
    <w:rsid w:val="00B9378E"/>
    <w:rsid w:val="00B95093"/>
    <w:rsid w:val="00B96C15"/>
    <w:rsid w:val="00B96C41"/>
    <w:rsid w:val="00B973B9"/>
    <w:rsid w:val="00B97A00"/>
    <w:rsid w:val="00B97C1A"/>
    <w:rsid w:val="00B97E16"/>
    <w:rsid w:val="00BA0412"/>
    <w:rsid w:val="00BA105F"/>
    <w:rsid w:val="00BA26FB"/>
    <w:rsid w:val="00BA2E89"/>
    <w:rsid w:val="00BA3960"/>
    <w:rsid w:val="00BA4D45"/>
    <w:rsid w:val="00BA5EC9"/>
    <w:rsid w:val="00BA69EA"/>
    <w:rsid w:val="00BA730F"/>
    <w:rsid w:val="00BA7D67"/>
    <w:rsid w:val="00BA7FAC"/>
    <w:rsid w:val="00BB0472"/>
    <w:rsid w:val="00BB11FC"/>
    <w:rsid w:val="00BB1A55"/>
    <w:rsid w:val="00BB1E7A"/>
    <w:rsid w:val="00BB55D0"/>
    <w:rsid w:val="00BB6B66"/>
    <w:rsid w:val="00BC009E"/>
    <w:rsid w:val="00BC00C6"/>
    <w:rsid w:val="00BC06FA"/>
    <w:rsid w:val="00BC231A"/>
    <w:rsid w:val="00BC2492"/>
    <w:rsid w:val="00BC3013"/>
    <w:rsid w:val="00BC6408"/>
    <w:rsid w:val="00BD3691"/>
    <w:rsid w:val="00BD42EA"/>
    <w:rsid w:val="00BD46FE"/>
    <w:rsid w:val="00BD4C7B"/>
    <w:rsid w:val="00BD4CF1"/>
    <w:rsid w:val="00BD4D90"/>
    <w:rsid w:val="00BD5BD3"/>
    <w:rsid w:val="00BD5FDC"/>
    <w:rsid w:val="00BE05CF"/>
    <w:rsid w:val="00BE15F1"/>
    <w:rsid w:val="00BE1FF5"/>
    <w:rsid w:val="00BE267F"/>
    <w:rsid w:val="00BE3C2D"/>
    <w:rsid w:val="00BE3C7F"/>
    <w:rsid w:val="00BE5815"/>
    <w:rsid w:val="00BE708C"/>
    <w:rsid w:val="00BE75A1"/>
    <w:rsid w:val="00BE79AB"/>
    <w:rsid w:val="00BE7AA0"/>
    <w:rsid w:val="00BF08BC"/>
    <w:rsid w:val="00BF0FC7"/>
    <w:rsid w:val="00BF1A59"/>
    <w:rsid w:val="00BF2707"/>
    <w:rsid w:val="00BF41FB"/>
    <w:rsid w:val="00BF4788"/>
    <w:rsid w:val="00BF4B39"/>
    <w:rsid w:val="00BF58B7"/>
    <w:rsid w:val="00BF5A5F"/>
    <w:rsid w:val="00BF60D3"/>
    <w:rsid w:val="00BF7E7E"/>
    <w:rsid w:val="00C01E20"/>
    <w:rsid w:val="00C020A0"/>
    <w:rsid w:val="00C02FC4"/>
    <w:rsid w:val="00C03646"/>
    <w:rsid w:val="00C039A4"/>
    <w:rsid w:val="00C054F4"/>
    <w:rsid w:val="00C105D1"/>
    <w:rsid w:val="00C10B1E"/>
    <w:rsid w:val="00C11C77"/>
    <w:rsid w:val="00C1234D"/>
    <w:rsid w:val="00C13BBE"/>
    <w:rsid w:val="00C14633"/>
    <w:rsid w:val="00C1693F"/>
    <w:rsid w:val="00C16BED"/>
    <w:rsid w:val="00C20C7E"/>
    <w:rsid w:val="00C20EC6"/>
    <w:rsid w:val="00C225B6"/>
    <w:rsid w:val="00C22C09"/>
    <w:rsid w:val="00C23494"/>
    <w:rsid w:val="00C23CC3"/>
    <w:rsid w:val="00C24354"/>
    <w:rsid w:val="00C24EFC"/>
    <w:rsid w:val="00C25467"/>
    <w:rsid w:val="00C25ACB"/>
    <w:rsid w:val="00C25BC2"/>
    <w:rsid w:val="00C266FD"/>
    <w:rsid w:val="00C27840"/>
    <w:rsid w:val="00C27E4F"/>
    <w:rsid w:val="00C32D3B"/>
    <w:rsid w:val="00C33118"/>
    <w:rsid w:val="00C34FAB"/>
    <w:rsid w:val="00C40A92"/>
    <w:rsid w:val="00C40BEB"/>
    <w:rsid w:val="00C42290"/>
    <w:rsid w:val="00C42C37"/>
    <w:rsid w:val="00C42F4F"/>
    <w:rsid w:val="00C43751"/>
    <w:rsid w:val="00C43A87"/>
    <w:rsid w:val="00C43F5F"/>
    <w:rsid w:val="00C44453"/>
    <w:rsid w:val="00C45A32"/>
    <w:rsid w:val="00C45FCC"/>
    <w:rsid w:val="00C46BC5"/>
    <w:rsid w:val="00C47181"/>
    <w:rsid w:val="00C4754A"/>
    <w:rsid w:val="00C5026F"/>
    <w:rsid w:val="00C5186E"/>
    <w:rsid w:val="00C5220B"/>
    <w:rsid w:val="00C53B14"/>
    <w:rsid w:val="00C55855"/>
    <w:rsid w:val="00C56D60"/>
    <w:rsid w:val="00C56E7F"/>
    <w:rsid w:val="00C61019"/>
    <w:rsid w:val="00C6299A"/>
    <w:rsid w:val="00C62DFD"/>
    <w:rsid w:val="00C66806"/>
    <w:rsid w:val="00C7144A"/>
    <w:rsid w:val="00C751BE"/>
    <w:rsid w:val="00C760AE"/>
    <w:rsid w:val="00C77721"/>
    <w:rsid w:val="00C80101"/>
    <w:rsid w:val="00C80C27"/>
    <w:rsid w:val="00C80C97"/>
    <w:rsid w:val="00C81706"/>
    <w:rsid w:val="00C822C3"/>
    <w:rsid w:val="00C823AE"/>
    <w:rsid w:val="00C83B89"/>
    <w:rsid w:val="00C83CBA"/>
    <w:rsid w:val="00C84994"/>
    <w:rsid w:val="00C87284"/>
    <w:rsid w:val="00C92DB0"/>
    <w:rsid w:val="00C952DA"/>
    <w:rsid w:val="00C96125"/>
    <w:rsid w:val="00CA19F4"/>
    <w:rsid w:val="00CA1D6E"/>
    <w:rsid w:val="00CA3E69"/>
    <w:rsid w:val="00CA4E73"/>
    <w:rsid w:val="00CA5F2A"/>
    <w:rsid w:val="00CA60BE"/>
    <w:rsid w:val="00CA6340"/>
    <w:rsid w:val="00CA6D88"/>
    <w:rsid w:val="00CA7228"/>
    <w:rsid w:val="00CA77F8"/>
    <w:rsid w:val="00CA797D"/>
    <w:rsid w:val="00CA7D70"/>
    <w:rsid w:val="00CB07C0"/>
    <w:rsid w:val="00CB2534"/>
    <w:rsid w:val="00CB2D77"/>
    <w:rsid w:val="00CB3D37"/>
    <w:rsid w:val="00CB4797"/>
    <w:rsid w:val="00CB65CF"/>
    <w:rsid w:val="00CB6722"/>
    <w:rsid w:val="00CB6C05"/>
    <w:rsid w:val="00CC0107"/>
    <w:rsid w:val="00CC0A89"/>
    <w:rsid w:val="00CC1F4E"/>
    <w:rsid w:val="00CC2C5E"/>
    <w:rsid w:val="00CC2ED3"/>
    <w:rsid w:val="00CC2F6C"/>
    <w:rsid w:val="00CC33A4"/>
    <w:rsid w:val="00CC6C83"/>
    <w:rsid w:val="00CC6EA4"/>
    <w:rsid w:val="00CC7AA9"/>
    <w:rsid w:val="00CC7F85"/>
    <w:rsid w:val="00CD0FA9"/>
    <w:rsid w:val="00CD1A59"/>
    <w:rsid w:val="00CD1B71"/>
    <w:rsid w:val="00CD1D72"/>
    <w:rsid w:val="00CD2532"/>
    <w:rsid w:val="00CD2AAE"/>
    <w:rsid w:val="00CD2E8F"/>
    <w:rsid w:val="00CD3CF7"/>
    <w:rsid w:val="00CD3F18"/>
    <w:rsid w:val="00CD4359"/>
    <w:rsid w:val="00CD43CE"/>
    <w:rsid w:val="00CD4F14"/>
    <w:rsid w:val="00CD53A0"/>
    <w:rsid w:val="00CD5C5F"/>
    <w:rsid w:val="00CD5CF3"/>
    <w:rsid w:val="00CD7765"/>
    <w:rsid w:val="00CE1758"/>
    <w:rsid w:val="00CE20CD"/>
    <w:rsid w:val="00CE23B6"/>
    <w:rsid w:val="00CE403D"/>
    <w:rsid w:val="00CE40F7"/>
    <w:rsid w:val="00CE4D28"/>
    <w:rsid w:val="00CE5710"/>
    <w:rsid w:val="00CE61C1"/>
    <w:rsid w:val="00CF14AF"/>
    <w:rsid w:val="00CF2579"/>
    <w:rsid w:val="00CF296B"/>
    <w:rsid w:val="00CF395A"/>
    <w:rsid w:val="00CF421B"/>
    <w:rsid w:val="00CF43D7"/>
    <w:rsid w:val="00CF6398"/>
    <w:rsid w:val="00CF6B2A"/>
    <w:rsid w:val="00CF7D02"/>
    <w:rsid w:val="00D000C1"/>
    <w:rsid w:val="00D0216A"/>
    <w:rsid w:val="00D02871"/>
    <w:rsid w:val="00D04572"/>
    <w:rsid w:val="00D05053"/>
    <w:rsid w:val="00D05480"/>
    <w:rsid w:val="00D056C4"/>
    <w:rsid w:val="00D0659A"/>
    <w:rsid w:val="00D065A2"/>
    <w:rsid w:val="00D107A5"/>
    <w:rsid w:val="00D11114"/>
    <w:rsid w:val="00D11AE3"/>
    <w:rsid w:val="00D13614"/>
    <w:rsid w:val="00D159AC"/>
    <w:rsid w:val="00D16C41"/>
    <w:rsid w:val="00D170EA"/>
    <w:rsid w:val="00D17392"/>
    <w:rsid w:val="00D17447"/>
    <w:rsid w:val="00D20429"/>
    <w:rsid w:val="00D21777"/>
    <w:rsid w:val="00D217AF"/>
    <w:rsid w:val="00D21D37"/>
    <w:rsid w:val="00D22628"/>
    <w:rsid w:val="00D22D46"/>
    <w:rsid w:val="00D23B51"/>
    <w:rsid w:val="00D23F05"/>
    <w:rsid w:val="00D24AF5"/>
    <w:rsid w:val="00D2584D"/>
    <w:rsid w:val="00D25C85"/>
    <w:rsid w:val="00D26CF4"/>
    <w:rsid w:val="00D27206"/>
    <w:rsid w:val="00D272DA"/>
    <w:rsid w:val="00D27336"/>
    <w:rsid w:val="00D27FC6"/>
    <w:rsid w:val="00D30566"/>
    <w:rsid w:val="00D30591"/>
    <w:rsid w:val="00D30C58"/>
    <w:rsid w:val="00D31EFE"/>
    <w:rsid w:val="00D33663"/>
    <w:rsid w:val="00D35803"/>
    <w:rsid w:val="00D369E9"/>
    <w:rsid w:val="00D37676"/>
    <w:rsid w:val="00D37EE8"/>
    <w:rsid w:val="00D401BD"/>
    <w:rsid w:val="00D41912"/>
    <w:rsid w:val="00D41ADC"/>
    <w:rsid w:val="00D426BE"/>
    <w:rsid w:val="00D43CFB"/>
    <w:rsid w:val="00D474BD"/>
    <w:rsid w:val="00D50F13"/>
    <w:rsid w:val="00D50F3D"/>
    <w:rsid w:val="00D51827"/>
    <w:rsid w:val="00D523CE"/>
    <w:rsid w:val="00D53EF9"/>
    <w:rsid w:val="00D54500"/>
    <w:rsid w:val="00D54804"/>
    <w:rsid w:val="00D5505D"/>
    <w:rsid w:val="00D5546A"/>
    <w:rsid w:val="00D56B16"/>
    <w:rsid w:val="00D57DF6"/>
    <w:rsid w:val="00D615D7"/>
    <w:rsid w:val="00D61749"/>
    <w:rsid w:val="00D61CA1"/>
    <w:rsid w:val="00D62760"/>
    <w:rsid w:val="00D63438"/>
    <w:rsid w:val="00D63BE9"/>
    <w:rsid w:val="00D641C4"/>
    <w:rsid w:val="00D655E5"/>
    <w:rsid w:val="00D65BCB"/>
    <w:rsid w:val="00D66484"/>
    <w:rsid w:val="00D66994"/>
    <w:rsid w:val="00D67DA5"/>
    <w:rsid w:val="00D704C1"/>
    <w:rsid w:val="00D70F52"/>
    <w:rsid w:val="00D71C6D"/>
    <w:rsid w:val="00D7215A"/>
    <w:rsid w:val="00D73344"/>
    <w:rsid w:val="00D7425F"/>
    <w:rsid w:val="00D7462D"/>
    <w:rsid w:val="00D74CC7"/>
    <w:rsid w:val="00D74D6E"/>
    <w:rsid w:val="00D757E2"/>
    <w:rsid w:val="00D758DA"/>
    <w:rsid w:val="00D80D5F"/>
    <w:rsid w:val="00D82F4C"/>
    <w:rsid w:val="00D82FED"/>
    <w:rsid w:val="00D85572"/>
    <w:rsid w:val="00D85A3B"/>
    <w:rsid w:val="00D87620"/>
    <w:rsid w:val="00D87D4A"/>
    <w:rsid w:val="00D90C6D"/>
    <w:rsid w:val="00D91B1A"/>
    <w:rsid w:val="00D92680"/>
    <w:rsid w:val="00D939DA"/>
    <w:rsid w:val="00D943FD"/>
    <w:rsid w:val="00D95044"/>
    <w:rsid w:val="00D9525B"/>
    <w:rsid w:val="00D95CB6"/>
    <w:rsid w:val="00D95DD3"/>
    <w:rsid w:val="00D96465"/>
    <w:rsid w:val="00D9727B"/>
    <w:rsid w:val="00DA14E3"/>
    <w:rsid w:val="00DA184F"/>
    <w:rsid w:val="00DA2414"/>
    <w:rsid w:val="00DA4869"/>
    <w:rsid w:val="00DA564C"/>
    <w:rsid w:val="00DB1908"/>
    <w:rsid w:val="00DB323C"/>
    <w:rsid w:val="00DB36E0"/>
    <w:rsid w:val="00DB4BA1"/>
    <w:rsid w:val="00DB55D7"/>
    <w:rsid w:val="00DB59AB"/>
    <w:rsid w:val="00DB66E2"/>
    <w:rsid w:val="00DB77B4"/>
    <w:rsid w:val="00DC043E"/>
    <w:rsid w:val="00DC0959"/>
    <w:rsid w:val="00DC1B86"/>
    <w:rsid w:val="00DC220B"/>
    <w:rsid w:val="00DC2485"/>
    <w:rsid w:val="00DC2779"/>
    <w:rsid w:val="00DC330D"/>
    <w:rsid w:val="00DC3B32"/>
    <w:rsid w:val="00DC591B"/>
    <w:rsid w:val="00DC5A3E"/>
    <w:rsid w:val="00DC655C"/>
    <w:rsid w:val="00DC6CDB"/>
    <w:rsid w:val="00DC6CF4"/>
    <w:rsid w:val="00DC6E50"/>
    <w:rsid w:val="00DC7187"/>
    <w:rsid w:val="00DD09AC"/>
    <w:rsid w:val="00DD1B94"/>
    <w:rsid w:val="00DD1BBE"/>
    <w:rsid w:val="00DD1C05"/>
    <w:rsid w:val="00DD42DB"/>
    <w:rsid w:val="00DD45F5"/>
    <w:rsid w:val="00DD539D"/>
    <w:rsid w:val="00DD5B60"/>
    <w:rsid w:val="00DD617B"/>
    <w:rsid w:val="00DD61F2"/>
    <w:rsid w:val="00DD7327"/>
    <w:rsid w:val="00DE0797"/>
    <w:rsid w:val="00DE0A98"/>
    <w:rsid w:val="00DE1882"/>
    <w:rsid w:val="00DE2B7B"/>
    <w:rsid w:val="00DE376E"/>
    <w:rsid w:val="00DE41B6"/>
    <w:rsid w:val="00DE4754"/>
    <w:rsid w:val="00DE47F7"/>
    <w:rsid w:val="00DE490E"/>
    <w:rsid w:val="00DE4946"/>
    <w:rsid w:val="00DE53B6"/>
    <w:rsid w:val="00DE7BCE"/>
    <w:rsid w:val="00DE7CA5"/>
    <w:rsid w:val="00DF1A75"/>
    <w:rsid w:val="00DF2751"/>
    <w:rsid w:val="00DF2F74"/>
    <w:rsid w:val="00DF31F8"/>
    <w:rsid w:val="00DF488B"/>
    <w:rsid w:val="00DF4A2D"/>
    <w:rsid w:val="00DF506E"/>
    <w:rsid w:val="00DF52EB"/>
    <w:rsid w:val="00DF66CA"/>
    <w:rsid w:val="00DF6ACA"/>
    <w:rsid w:val="00E005BD"/>
    <w:rsid w:val="00E0129C"/>
    <w:rsid w:val="00E01318"/>
    <w:rsid w:val="00E0227A"/>
    <w:rsid w:val="00E0241C"/>
    <w:rsid w:val="00E026B5"/>
    <w:rsid w:val="00E03BBD"/>
    <w:rsid w:val="00E04C5B"/>
    <w:rsid w:val="00E05518"/>
    <w:rsid w:val="00E079F1"/>
    <w:rsid w:val="00E07B75"/>
    <w:rsid w:val="00E10EE9"/>
    <w:rsid w:val="00E11A9F"/>
    <w:rsid w:val="00E12D1C"/>
    <w:rsid w:val="00E12E62"/>
    <w:rsid w:val="00E13ACD"/>
    <w:rsid w:val="00E13D19"/>
    <w:rsid w:val="00E143F8"/>
    <w:rsid w:val="00E15019"/>
    <w:rsid w:val="00E20B8C"/>
    <w:rsid w:val="00E20D8E"/>
    <w:rsid w:val="00E22A68"/>
    <w:rsid w:val="00E257B1"/>
    <w:rsid w:val="00E25837"/>
    <w:rsid w:val="00E26D0C"/>
    <w:rsid w:val="00E27C9F"/>
    <w:rsid w:val="00E31FB5"/>
    <w:rsid w:val="00E32BE1"/>
    <w:rsid w:val="00E33DD3"/>
    <w:rsid w:val="00E35763"/>
    <w:rsid w:val="00E36C54"/>
    <w:rsid w:val="00E37CAF"/>
    <w:rsid w:val="00E37DD5"/>
    <w:rsid w:val="00E403B0"/>
    <w:rsid w:val="00E40610"/>
    <w:rsid w:val="00E40755"/>
    <w:rsid w:val="00E41444"/>
    <w:rsid w:val="00E41740"/>
    <w:rsid w:val="00E41D0D"/>
    <w:rsid w:val="00E4241D"/>
    <w:rsid w:val="00E43A1C"/>
    <w:rsid w:val="00E45046"/>
    <w:rsid w:val="00E455FF"/>
    <w:rsid w:val="00E4560F"/>
    <w:rsid w:val="00E460D0"/>
    <w:rsid w:val="00E47C44"/>
    <w:rsid w:val="00E519C9"/>
    <w:rsid w:val="00E52AA2"/>
    <w:rsid w:val="00E53173"/>
    <w:rsid w:val="00E5432A"/>
    <w:rsid w:val="00E5493C"/>
    <w:rsid w:val="00E54EDF"/>
    <w:rsid w:val="00E55D0B"/>
    <w:rsid w:val="00E5690A"/>
    <w:rsid w:val="00E57F53"/>
    <w:rsid w:val="00E60A9B"/>
    <w:rsid w:val="00E60AC4"/>
    <w:rsid w:val="00E60E36"/>
    <w:rsid w:val="00E61C26"/>
    <w:rsid w:val="00E621A3"/>
    <w:rsid w:val="00E625EF"/>
    <w:rsid w:val="00E6272F"/>
    <w:rsid w:val="00E62AB5"/>
    <w:rsid w:val="00E62C8C"/>
    <w:rsid w:val="00E64592"/>
    <w:rsid w:val="00E64BDB"/>
    <w:rsid w:val="00E6630B"/>
    <w:rsid w:val="00E70E04"/>
    <w:rsid w:val="00E713FE"/>
    <w:rsid w:val="00E71676"/>
    <w:rsid w:val="00E71ED1"/>
    <w:rsid w:val="00E72092"/>
    <w:rsid w:val="00E7327A"/>
    <w:rsid w:val="00E7373F"/>
    <w:rsid w:val="00E7393B"/>
    <w:rsid w:val="00E749AD"/>
    <w:rsid w:val="00E756A3"/>
    <w:rsid w:val="00E75781"/>
    <w:rsid w:val="00E76022"/>
    <w:rsid w:val="00E8045C"/>
    <w:rsid w:val="00E8175F"/>
    <w:rsid w:val="00E846C8"/>
    <w:rsid w:val="00E84D5A"/>
    <w:rsid w:val="00E85E39"/>
    <w:rsid w:val="00E8630B"/>
    <w:rsid w:val="00E86CBB"/>
    <w:rsid w:val="00E875AA"/>
    <w:rsid w:val="00E87A1F"/>
    <w:rsid w:val="00E90D39"/>
    <w:rsid w:val="00E90DFB"/>
    <w:rsid w:val="00E918BF"/>
    <w:rsid w:val="00E92682"/>
    <w:rsid w:val="00E92940"/>
    <w:rsid w:val="00E93227"/>
    <w:rsid w:val="00E93656"/>
    <w:rsid w:val="00E94307"/>
    <w:rsid w:val="00E944A7"/>
    <w:rsid w:val="00E976C3"/>
    <w:rsid w:val="00E978CD"/>
    <w:rsid w:val="00E9793B"/>
    <w:rsid w:val="00EA0B2D"/>
    <w:rsid w:val="00EA16D2"/>
    <w:rsid w:val="00EA5FD9"/>
    <w:rsid w:val="00EA6127"/>
    <w:rsid w:val="00EA71A4"/>
    <w:rsid w:val="00EA7AF7"/>
    <w:rsid w:val="00EA7B17"/>
    <w:rsid w:val="00EA7FEA"/>
    <w:rsid w:val="00EB2A6F"/>
    <w:rsid w:val="00EB54DF"/>
    <w:rsid w:val="00EB618B"/>
    <w:rsid w:val="00EB6C5C"/>
    <w:rsid w:val="00EB76F2"/>
    <w:rsid w:val="00EB7815"/>
    <w:rsid w:val="00EB7CD6"/>
    <w:rsid w:val="00EC0342"/>
    <w:rsid w:val="00EC0A22"/>
    <w:rsid w:val="00EC0B53"/>
    <w:rsid w:val="00EC20DD"/>
    <w:rsid w:val="00EC30A0"/>
    <w:rsid w:val="00EC4A6C"/>
    <w:rsid w:val="00EC610A"/>
    <w:rsid w:val="00EC6138"/>
    <w:rsid w:val="00EC673F"/>
    <w:rsid w:val="00ED0061"/>
    <w:rsid w:val="00ED157D"/>
    <w:rsid w:val="00ED185A"/>
    <w:rsid w:val="00ED1BCB"/>
    <w:rsid w:val="00ED2492"/>
    <w:rsid w:val="00ED30BF"/>
    <w:rsid w:val="00ED32E3"/>
    <w:rsid w:val="00ED41FE"/>
    <w:rsid w:val="00ED4B78"/>
    <w:rsid w:val="00ED4FD0"/>
    <w:rsid w:val="00ED51FA"/>
    <w:rsid w:val="00ED5BC0"/>
    <w:rsid w:val="00ED5C59"/>
    <w:rsid w:val="00ED5D42"/>
    <w:rsid w:val="00ED7BBF"/>
    <w:rsid w:val="00EE149D"/>
    <w:rsid w:val="00EE2626"/>
    <w:rsid w:val="00EE2DB0"/>
    <w:rsid w:val="00EE3D29"/>
    <w:rsid w:val="00EE571C"/>
    <w:rsid w:val="00EE5E47"/>
    <w:rsid w:val="00EE6D16"/>
    <w:rsid w:val="00EF066F"/>
    <w:rsid w:val="00EF2232"/>
    <w:rsid w:val="00EF433D"/>
    <w:rsid w:val="00EF4504"/>
    <w:rsid w:val="00EF53BF"/>
    <w:rsid w:val="00EF5A14"/>
    <w:rsid w:val="00EF6739"/>
    <w:rsid w:val="00EF6B81"/>
    <w:rsid w:val="00EF763C"/>
    <w:rsid w:val="00EF7B3C"/>
    <w:rsid w:val="00F01A53"/>
    <w:rsid w:val="00F02769"/>
    <w:rsid w:val="00F027B8"/>
    <w:rsid w:val="00F03889"/>
    <w:rsid w:val="00F03952"/>
    <w:rsid w:val="00F03F45"/>
    <w:rsid w:val="00F04D65"/>
    <w:rsid w:val="00F05CAC"/>
    <w:rsid w:val="00F108A9"/>
    <w:rsid w:val="00F11000"/>
    <w:rsid w:val="00F13B3E"/>
    <w:rsid w:val="00F1514D"/>
    <w:rsid w:val="00F15933"/>
    <w:rsid w:val="00F15BAE"/>
    <w:rsid w:val="00F15BF1"/>
    <w:rsid w:val="00F17500"/>
    <w:rsid w:val="00F17B98"/>
    <w:rsid w:val="00F220F1"/>
    <w:rsid w:val="00F23E91"/>
    <w:rsid w:val="00F23FBC"/>
    <w:rsid w:val="00F25DC4"/>
    <w:rsid w:val="00F2636D"/>
    <w:rsid w:val="00F2686F"/>
    <w:rsid w:val="00F27EFC"/>
    <w:rsid w:val="00F27FFC"/>
    <w:rsid w:val="00F301AA"/>
    <w:rsid w:val="00F33484"/>
    <w:rsid w:val="00F344B5"/>
    <w:rsid w:val="00F347B7"/>
    <w:rsid w:val="00F35377"/>
    <w:rsid w:val="00F3558C"/>
    <w:rsid w:val="00F366CB"/>
    <w:rsid w:val="00F3671A"/>
    <w:rsid w:val="00F36B6F"/>
    <w:rsid w:val="00F37432"/>
    <w:rsid w:val="00F415B8"/>
    <w:rsid w:val="00F4163B"/>
    <w:rsid w:val="00F41FC3"/>
    <w:rsid w:val="00F42241"/>
    <w:rsid w:val="00F424C0"/>
    <w:rsid w:val="00F42F70"/>
    <w:rsid w:val="00F435BB"/>
    <w:rsid w:val="00F43999"/>
    <w:rsid w:val="00F44484"/>
    <w:rsid w:val="00F4451C"/>
    <w:rsid w:val="00F45128"/>
    <w:rsid w:val="00F4696F"/>
    <w:rsid w:val="00F46EB0"/>
    <w:rsid w:val="00F4743E"/>
    <w:rsid w:val="00F475CE"/>
    <w:rsid w:val="00F477B0"/>
    <w:rsid w:val="00F47F5D"/>
    <w:rsid w:val="00F47F9C"/>
    <w:rsid w:val="00F509A8"/>
    <w:rsid w:val="00F51CAA"/>
    <w:rsid w:val="00F52531"/>
    <w:rsid w:val="00F53E81"/>
    <w:rsid w:val="00F55CB4"/>
    <w:rsid w:val="00F560ED"/>
    <w:rsid w:val="00F565E7"/>
    <w:rsid w:val="00F566AF"/>
    <w:rsid w:val="00F573F1"/>
    <w:rsid w:val="00F577A2"/>
    <w:rsid w:val="00F577E6"/>
    <w:rsid w:val="00F57BDE"/>
    <w:rsid w:val="00F600E2"/>
    <w:rsid w:val="00F604EF"/>
    <w:rsid w:val="00F60B96"/>
    <w:rsid w:val="00F60F09"/>
    <w:rsid w:val="00F6334E"/>
    <w:rsid w:val="00F65031"/>
    <w:rsid w:val="00F65CA9"/>
    <w:rsid w:val="00F66173"/>
    <w:rsid w:val="00F71717"/>
    <w:rsid w:val="00F71C81"/>
    <w:rsid w:val="00F71DC2"/>
    <w:rsid w:val="00F72477"/>
    <w:rsid w:val="00F72513"/>
    <w:rsid w:val="00F733F6"/>
    <w:rsid w:val="00F7362B"/>
    <w:rsid w:val="00F74440"/>
    <w:rsid w:val="00F74BF4"/>
    <w:rsid w:val="00F74E56"/>
    <w:rsid w:val="00F763B8"/>
    <w:rsid w:val="00F812E3"/>
    <w:rsid w:val="00F821D4"/>
    <w:rsid w:val="00F82B95"/>
    <w:rsid w:val="00F82C86"/>
    <w:rsid w:val="00F83E2F"/>
    <w:rsid w:val="00F84848"/>
    <w:rsid w:val="00F84A00"/>
    <w:rsid w:val="00F84B84"/>
    <w:rsid w:val="00F84CF3"/>
    <w:rsid w:val="00F84F29"/>
    <w:rsid w:val="00F85445"/>
    <w:rsid w:val="00F8558B"/>
    <w:rsid w:val="00F858F0"/>
    <w:rsid w:val="00F85F47"/>
    <w:rsid w:val="00F85F4F"/>
    <w:rsid w:val="00F86412"/>
    <w:rsid w:val="00F87622"/>
    <w:rsid w:val="00F87945"/>
    <w:rsid w:val="00F90138"/>
    <w:rsid w:val="00F9293E"/>
    <w:rsid w:val="00F9313F"/>
    <w:rsid w:val="00F94A32"/>
    <w:rsid w:val="00F94DDD"/>
    <w:rsid w:val="00F95F34"/>
    <w:rsid w:val="00F95F4B"/>
    <w:rsid w:val="00F9686D"/>
    <w:rsid w:val="00FA08A8"/>
    <w:rsid w:val="00FA20BF"/>
    <w:rsid w:val="00FA2DFD"/>
    <w:rsid w:val="00FA2E8F"/>
    <w:rsid w:val="00FA2F37"/>
    <w:rsid w:val="00FA36F0"/>
    <w:rsid w:val="00FA3C64"/>
    <w:rsid w:val="00FA4545"/>
    <w:rsid w:val="00FA4C0B"/>
    <w:rsid w:val="00FA6D8F"/>
    <w:rsid w:val="00FA79BF"/>
    <w:rsid w:val="00FB0A96"/>
    <w:rsid w:val="00FB12B4"/>
    <w:rsid w:val="00FB1B39"/>
    <w:rsid w:val="00FB302F"/>
    <w:rsid w:val="00FB3C4C"/>
    <w:rsid w:val="00FB4CD2"/>
    <w:rsid w:val="00FB4FB2"/>
    <w:rsid w:val="00FB655E"/>
    <w:rsid w:val="00FB6629"/>
    <w:rsid w:val="00FC05B6"/>
    <w:rsid w:val="00FC102C"/>
    <w:rsid w:val="00FC35C6"/>
    <w:rsid w:val="00FC4A3E"/>
    <w:rsid w:val="00FC5F06"/>
    <w:rsid w:val="00FC721C"/>
    <w:rsid w:val="00FC748C"/>
    <w:rsid w:val="00FC7549"/>
    <w:rsid w:val="00FC78B4"/>
    <w:rsid w:val="00FD0E1E"/>
    <w:rsid w:val="00FD232F"/>
    <w:rsid w:val="00FD2AA5"/>
    <w:rsid w:val="00FD3261"/>
    <w:rsid w:val="00FD36B3"/>
    <w:rsid w:val="00FD3FBC"/>
    <w:rsid w:val="00FD475D"/>
    <w:rsid w:val="00FD4DBD"/>
    <w:rsid w:val="00FD636A"/>
    <w:rsid w:val="00FD780D"/>
    <w:rsid w:val="00FE2411"/>
    <w:rsid w:val="00FE2893"/>
    <w:rsid w:val="00FE2ACA"/>
    <w:rsid w:val="00FE48ED"/>
    <w:rsid w:val="00FE4B79"/>
    <w:rsid w:val="00FE5147"/>
    <w:rsid w:val="00FE7868"/>
    <w:rsid w:val="00FF08F4"/>
    <w:rsid w:val="00FF0A0F"/>
    <w:rsid w:val="00FF1491"/>
    <w:rsid w:val="00FF269F"/>
    <w:rsid w:val="00FF4073"/>
    <w:rsid w:val="00FF4D69"/>
    <w:rsid w:val="00FF63BA"/>
    <w:rsid w:val="00FF734C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D72CC"/>
  <w15:docId w15:val="{700844B3-80AB-4ACF-8E8D-B4AC7CC0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233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233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5233A"/>
    <w:rPr>
      <w:sz w:val="18"/>
      <w:szCs w:val="18"/>
    </w:rPr>
  </w:style>
  <w:style w:type="character" w:styleId="a5">
    <w:name w:val="Hyperlink"/>
    <w:basedOn w:val="a0"/>
    <w:uiPriority w:val="99"/>
    <w:unhideWhenUsed/>
    <w:rsid w:val="0045233A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3A743D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B07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7EB6"/>
    <w:rPr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7E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7EB6"/>
    <w:rPr>
      <w:kern w:val="0"/>
      <w:sz w:val="18"/>
      <w:szCs w:val="18"/>
    </w:rPr>
  </w:style>
  <w:style w:type="character" w:styleId="ab">
    <w:name w:val="Placeholder Text"/>
    <w:basedOn w:val="a0"/>
    <w:uiPriority w:val="99"/>
    <w:semiHidden/>
    <w:rsid w:val="0010386B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8806E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806E8"/>
  </w:style>
  <w:style w:type="character" w:customStyle="1" w:styleId="ae">
    <w:name w:val="批注文字 字符"/>
    <w:basedOn w:val="a0"/>
    <w:link w:val="ad"/>
    <w:uiPriority w:val="99"/>
    <w:semiHidden/>
    <w:rsid w:val="008806E8"/>
    <w:rPr>
      <w:kern w:val="0"/>
      <w:sz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806E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806E8"/>
    <w:rPr>
      <w:b/>
      <w:bCs/>
      <w:kern w:val="0"/>
      <w:sz w:val="22"/>
    </w:rPr>
  </w:style>
  <w:style w:type="paragraph" w:styleId="af1">
    <w:name w:val="Revision"/>
    <w:hidden/>
    <w:uiPriority w:val="99"/>
    <w:semiHidden/>
    <w:rsid w:val="008806E8"/>
    <w:rPr>
      <w:kern w:val="0"/>
      <w:sz w:val="22"/>
    </w:rPr>
  </w:style>
  <w:style w:type="table" w:styleId="af2">
    <w:name w:val="Table Grid"/>
    <w:basedOn w:val="a1"/>
    <w:uiPriority w:val="59"/>
    <w:rsid w:val="00452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00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C5A58-A2BD-483E-9A23-63766B857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ming</dc:creator>
  <cp:keywords/>
  <dc:description/>
  <cp:lastModifiedBy>Wei Xiaoming</cp:lastModifiedBy>
  <cp:revision>15</cp:revision>
  <dcterms:created xsi:type="dcterms:W3CDTF">2020-05-21T04:40:00Z</dcterms:created>
  <dcterms:modified xsi:type="dcterms:W3CDTF">2020-07-31T02:15:00Z</dcterms:modified>
</cp:coreProperties>
</file>